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C5B1F" w14:textId="0179EC74" w:rsidR="00E36C95" w:rsidRDefault="00727DC4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D70DA15" wp14:editId="3799864B">
                <wp:simplePos x="0" y="0"/>
                <wp:positionH relativeFrom="column">
                  <wp:posOffset>338283</wp:posOffset>
                </wp:positionH>
                <wp:positionV relativeFrom="paragraph">
                  <wp:posOffset>-188893</wp:posOffset>
                </wp:positionV>
                <wp:extent cx="5247038" cy="3299819"/>
                <wp:effectExtent l="0" t="0" r="0" b="0"/>
                <wp:wrapNone/>
                <wp:docPr id="108382953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7038" cy="3299819"/>
                          <a:chOff x="0" y="0"/>
                          <a:chExt cx="5247038" cy="3299819"/>
                        </a:xfrm>
                      </wpg:grpSpPr>
                      <wpg:grpSp>
                        <wpg:cNvPr id="2054887529" name="Group 3"/>
                        <wpg:cNvGrpSpPr/>
                        <wpg:grpSpPr>
                          <a:xfrm>
                            <a:off x="1938" y="0"/>
                            <a:ext cx="5245100" cy="3299819"/>
                            <a:chOff x="0" y="0"/>
                            <a:chExt cx="5245100" cy="3299819"/>
                          </a:xfrm>
                        </wpg:grpSpPr>
                        <pic:pic xmlns:pic="http://schemas.openxmlformats.org/drawingml/2006/picture">
                          <pic:nvPicPr>
                            <pic:cNvPr id="642807232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06734"/>
                              <a:ext cx="5245100" cy="309308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05232" y="0"/>
                              <a:ext cx="2292350" cy="4025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A85623" w14:textId="77777777" w:rsidR="009915DC" w:rsidRPr="001B7E4A" w:rsidRDefault="009915DC" w:rsidP="009915DC">
                                <w:pPr>
                                  <w:jc w:val="center"/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1B7E4A"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Psychological Distres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998954949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043305" y="1308995"/>
                            <a:ext cx="236093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5BBEAB" w14:textId="3A77CE0E" w:rsidR="00312FAF" w:rsidRPr="00244517" w:rsidRDefault="006350F0">
                              <w:pP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244517"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Psychological distress (mean HAD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70DA15" id="Group 1" o:spid="_x0000_s1026" style="position:absolute;margin-left:26.65pt;margin-top:-14.85pt;width:413.15pt;height:259.85pt;z-index:251669504" coordsize="52470,329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">
                <v:group id="Group 3" o:spid="_x0000_s1027" style="position:absolute;left:19;width:52451;height:32998" coordsize="52451,329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top:2067;width:52451;height:309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left:11052;width:22923;height:4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  <v:textbox style="mso-fit-shape-to-text:t">
                      <w:txbxContent>
                        <w:p w14:paraId="0CA85623" w14:textId="77777777" w:rsidR="009915DC" w:rsidRPr="001B7E4A" w:rsidRDefault="009915DC" w:rsidP="009915DC">
                          <w:pPr>
                            <w:jc w:val="center"/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1B7E4A">
                            <w:rPr>
                              <w:rFonts w:asciiTheme="majorHAnsi" w:hAnsiTheme="majorHAnsi" w:cstheme="majorHAnsi"/>
                              <w:b/>
                              <w:bCs/>
                              <w:sz w:val="24"/>
                              <w:szCs w:val="24"/>
                            </w:rPr>
                            <w:t>Psychological Distress</w:t>
                          </w:r>
                        </w:p>
                      </w:txbxContent>
                    </v:textbox>
                  </v:shape>
                </v:group>
                <v:shape id="_x0000_s1030" type="#_x0000_t202" style="position:absolute;left:-10433;top:13089;width:23610;height:27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" stroked="f">
                  <v:textbox>
                    <w:txbxContent>
                      <w:p w14:paraId="475BBEAB" w14:textId="3A77CE0E" w:rsidR="00312FAF" w:rsidRPr="00244517" w:rsidRDefault="006350F0">
                        <w:pP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244517"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Psychological distress (mean HADS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4713332" w14:textId="5D79D6FC" w:rsidR="00E36C95" w:rsidRDefault="00E36C95">
      <w:pPr>
        <w:rPr>
          <w:rFonts w:asciiTheme="majorHAnsi" w:hAnsiTheme="majorHAnsi" w:cstheme="majorHAnsi"/>
          <w:b/>
          <w:bCs/>
        </w:rPr>
      </w:pPr>
    </w:p>
    <w:p w14:paraId="433F9894" w14:textId="77777777" w:rsidR="00E36C95" w:rsidRDefault="00E36C95">
      <w:pPr>
        <w:rPr>
          <w:rFonts w:asciiTheme="majorHAnsi" w:hAnsiTheme="majorHAnsi" w:cstheme="majorHAnsi"/>
          <w:b/>
          <w:bCs/>
        </w:rPr>
      </w:pPr>
    </w:p>
    <w:p w14:paraId="51C33258" w14:textId="083B5841" w:rsidR="00E36C95" w:rsidRDefault="00E36C95">
      <w:pPr>
        <w:rPr>
          <w:rFonts w:asciiTheme="majorHAnsi" w:hAnsiTheme="majorHAnsi" w:cstheme="majorHAnsi"/>
          <w:b/>
          <w:bCs/>
        </w:rPr>
      </w:pPr>
    </w:p>
    <w:p w14:paraId="6BE16C5A" w14:textId="4568FEDA" w:rsidR="00E36C95" w:rsidRDefault="00E36C95">
      <w:pPr>
        <w:rPr>
          <w:rFonts w:asciiTheme="majorHAnsi" w:hAnsiTheme="majorHAnsi" w:cstheme="majorHAnsi"/>
          <w:b/>
          <w:bCs/>
        </w:rPr>
      </w:pPr>
    </w:p>
    <w:p w14:paraId="170CE003" w14:textId="77777777" w:rsidR="00E36C95" w:rsidRDefault="00E36C95">
      <w:pPr>
        <w:rPr>
          <w:rFonts w:asciiTheme="majorHAnsi" w:hAnsiTheme="majorHAnsi" w:cstheme="majorHAnsi"/>
          <w:b/>
          <w:bCs/>
        </w:rPr>
      </w:pPr>
    </w:p>
    <w:p w14:paraId="1D961403" w14:textId="43FA0E64" w:rsidR="00E36C95" w:rsidRDefault="00E36C95">
      <w:pPr>
        <w:rPr>
          <w:rFonts w:asciiTheme="majorHAnsi" w:hAnsiTheme="majorHAnsi" w:cstheme="majorHAnsi"/>
          <w:b/>
          <w:bCs/>
        </w:rPr>
      </w:pPr>
    </w:p>
    <w:p w14:paraId="5A517E5E" w14:textId="77777777" w:rsidR="00E36C95" w:rsidRDefault="00E36C95">
      <w:pPr>
        <w:rPr>
          <w:rFonts w:asciiTheme="majorHAnsi" w:hAnsiTheme="majorHAnsi" w:cstheme="majorHAnsi"/>
          <w:b/>
          <w:bCs/>
        </w:rPr>
      </w:pPr>
    </w:p>
    <w:p w14:paraId="0A3DD3AA" w14:textId="77777777" w:rsidR="00E36C95" w:rsidRDefault="00E36C95">
      <w:pPr>
        <w:rPr>
          <w:rFonts w:asciiTheme="majorHAnsi" w:hAnsiTheme="majorHAnsi" w:cstheme="majorHAnsi"/>
          <w:b/>
          <w:bCs/>
        </w:rPr>
      </w:pPr>
    </w:p>
    <w:p w14:paraId="3C840F88" w14:textId="038D72CC" w:rsidR="00E36C95" w:rsidRDefault="00E36C95">
      <w:pPr>
        <w:rPr>
          <w:rFonts w:asciiTheme="majorHAnsi" w:hAnsiTheme="majorHAnsi" w:cstheme="majorHAnsi"/>
          <w:b/>
          <w:bCs/>
        </w:rPr>
      </w:pPr>
    </w:p>
    <w:p w14:paraId="5CFE71DA" w14:textId="77777777" w:rsidR="006B01DD" w:rsidRDefault="006B01DD" w:rsidP="00804725">
      <w:pPr>
        <w:rPr>
          <w:rFonts w:asciiTheme="majorHAnsi" w:hAnsiTheme="majorHAnsi" w:cstheme="majorHAnsi"/>
          <w:b/>
          <w:bCs/>
        </w:rPr>
      </w:pPr>
    </w:p>
    <w:p w14:paraId="43DBDD82" w14:textId="4DFE282C" w:rsidR="00804725" w:rsidRDefault="00804725" w:rsidP="00804725">
      <w:pPr>
        <w:rPr>
          <w:rFonts w:asciiTheme="majorHAnsi" w:hAnsiTheme="majorHAnsi" w:cstheme="majorHAnsi"/>
        </w:rPr>
      </w:pPr>
      <w:r w:rsidRPr="00313251">
        <w:rPr>
          <w:rFonts w:asciiTheme="majorHAnsi" w:hAnsiTheme="majorHAnsi" w:cstheme="majorHAnsi"/>
          <w:lang w:val="en-US"/>
        </w:rPr>
        <w:t xml:space="preserve">Figure </w:t>
      </w:r>
      <w:r w:rsidR="00D207B1">
        <w:rPr>
          <w:rFonts w:asciiTheme="majorHAnsi" w:hAnsiTheme="majorHAnsi" w:cstheme="majorHAnsi"/>
          <w:lang w:val="en-US"/>
        </w:rPr>
        <w:t>S1</w:t>
      </w:r>
      <w:r w:rsidRPr="00313251">
        <w:rPr>
          <w:rFonts w:asciiTheme="majorHAnsi" w:hAnsiTheme="majorHAnsi" w:cstheme="majorHAnsi"/>
          <w:lang w:val="en-US"/>
        </w:rPr>
        <w:t xml:space="preserve">. </w:t>
      </w:r>
      <w:r w:rsidRPr="00DB7613">
        <w:rPr>
          <w:rFonts w:asciiTheme="majorHAnsi" w:hAnsiTheme="majorHAnsi" w:cstheme="majorHAnsi"/>
        </w:rPr>
        <w:t xml:space="preserve">Change of </w:t>
      </w:r>
      <w:r>
        <w:rPr>
          <w:rFonts w:asciiTheme="majorHAnsi" w:hAnsiTheme="majorHAnsi" w:cstheme="majorHAnsi"/>
        </w:rPr>
        <w:t>psychological distress</w:t>
      </w:r>
      <w:r w:rsidRPr="00DB7613">
        <w:rPr>
          <w:rFonts w:asciiTheme="majorHAnsi" w:hAnsiTheme="majorHAnsi" w:cstheme="majorHAnsi"/>
        </w:rPr>
        <w:t xml:space="preserve"> (</w:t>
      </w:r>
      <w:r>
        <w:rPr>
          <w:rFonts w:asciiTheme="majorHAnsi" w:hAnsiTheme="majorHAnsi" w:cstheme="majorHAnsi"/>
        </w:rPr>
        <w:t>HADS</w:t>
      </w:r>
      <w:r w:rsidRPr="00DB7613">
        <w:rPr>
          <w:rFonts w:asciiTheme="majorHAnsi" w:hAnsiTheme="majorHAnsi" w:cstheme="majorHAnsi"/>
        </w:rPr>
        <w:t xml:space="preserve">) </w:t>
      </w:r>
      <w:r>
        <w:rPr>
          <w:rFonts w:asciiTheme="majorHAnsi" w:hAnsiTheme="majorHAnsi" w:cstheme="majorHAnsi"/>
        </w:rPr>
        <w:t>over time</w:t>
      </w:r>
      <w:r w:rsidR="0057649D">
        <w:rPr>
          <w:rFonts w:asciiTheme="majorHAnsi" w:hAnsiTheme="majorHAnsi" w:cstheme="majorHAnsi"/>
        </w:rPr>
        <w:t xml:space="preserve"> for group-blended and individual-unguided eMBCT</w:t>
      </w:r>
      <w:r w:rsidRPr="00DB7613">
        <w:rPr>
          <w:rFonts w:asciiTheme="majorHAnsi" w:hAnsiTheme="majorHAnsi" w:cstheme="majorHAnsi"/>
        </w:rPr>
        <w:t>. Error bars represent</w:t>
      </w:r>
      <w:r>
        <w:rPr>
          <w:rFonts w:asciiTheme="majorHAnsi" w:hAnsiTheme="majorHAnsi" w:cstheme="majorHAnsi"/>
        </w:rPr>
        <w:t xml:space="preserve"> 95% confidence intervals</w:t>
      </w:r>
      <w:r w:rsidRPr="00DB7613">
        <w:rPr>
          <w:rFonts w:asciiTheme="majorHAnsi" w:hAnsiTheme="majorHAnsi" w:cstheme="majorHAnsi"/>
        </w:rPr>
        <w:t>.</w:t>
      </w:r>
      <w:r w:rsidRPr="00DB3B1A">
        <w:rPr>
          <w:rFonts w:asciiTheme="majorHAnsi" w:hAnsiTheme="majorHAnsi" w:cstheme="majorHAnsi"/>
          <w:lang w:val="en-US"/>
        </w:rPr>
        <w:t xml:space="preserve"> </w:t>
      </w:r>
    </w:p>
    <w:p w14:paraId="29ED1A71" w14:textId="72625455" w:rsidR="00E36C95" w:rsidRDefault="00E36C95">
      <w:pPr>
        <w:rPr>
          <w:rFonts w:asciiTheme="majorHAnsi" w:hAnsiTheme="majorHAnsi" w:cstheme="majorHAnsi"/>
          <w:b/>
          <w:bCs/>
        </w:rPr>
      </w:pPr>
    </w:p>
    <w:p w14:paraId="3CC45D3E" w14:textId="70F263F9" w:rsidR="00E36C95" w:rsidRDefault="0067226B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373099C" wp14:editId="2B415D2E">
                <wp:simplePos x="0" y="0"/>
                <wp:positionH relativeFrom="column">
                  <wp:posOffset>742674</wp:posOffset>
                </wp:positionH>
                <wp:positionV relativeFrom="paragraph">
                  <wp:posOffset>143262</wp:posOffset>
                </wp:positionV>
                <wp:extent cx="3911600" cy="570230"/>
                <wp:effectExtent l="0" t="0" r="0" b="1270"/>
                <wp:wrapNone/>
                <wp:docPr id="10959383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11600" cy="5702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9C5BB2" w14:textId="178C8A95" w:rsidR="00DB794C" w:rsidRPr="00BF0155" w:rsidRDefault="00BF0155" w:rsidP="00BF0155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BF0155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Relationship between baseline rumination and change in psychological distress over t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73099C" id="Text Box 2" o:spid="_x0000_s1031" type="#_x0000_t202" style="position:absolute;margin-left:58.5pt;margin-top:11.3pt;width:308pt;height:44.9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" filled="f" stroked="f">
                <v:textbox style="mso-fit-shape-to-text:t">
                  <w:txbxContent>
                    <w:p w14:paraId="1A9C5BB2" w14:textId="178C8A95" w:rsidR="00DB794C" w:rsidRPr="00BF0155" w:rsidRDefault="00BF0155" w:rsidP="00BF0155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BF0155">
                        <w:rPr>
                          <w:rFonts w:asciiTheme="majorHAnsi" w:hAnsiTheme="majorHAnsi" w:cstheme="majorHAnsi"/>
                          <w:b/>
                          <w:bCs/>
                        </w:rPr>
                        <w:t>Relationship between baseline rumination and change in psychological distress over time</w:t>
                      </w:r>
                    </w:p>
                  </w:txbxContent>
                </v:textbox>
              </v:shape>
            </w:pict>
          </mc:Fallback>
        </mc:AlternateContent>
      </w:r>
    </w:p>
    <w:p w14:paraId="5AC1B833" w14:textId="4EE3F28E" w:rsidR="00A83980" w:rsidRDefault="00A83980">
      <w:pPr>
        <w:rPr>
          <w:rFonts w:asciiTheme="majorHAnsi" w:hAnsiTheme="majorHAnsi" w:cstheme="majorHAnsi"/>
        </w:rPr>
      </w:pPr>
    </w:p>
    <w:p w14:paraId="07E6BCA2" w14:textId="3AF823BE" w:rsidR="00413BDB" w:rsidRPr="00413BDB" w:rsidRDefault="00A32C14" w:rsidP="00413BDB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5C8015C6" wp14:editId="1F54008E">
                <wp:simplePos x="0" y="0"/>
                <wp:positionH relativeFrom="column">
                  <wp:posOffset>293427</wp:posOffset>
                </wp:positionH>
                <wp:positionV relativeFrom="paragraph">
                  <wp:posOffset>71092</wp:posOffset>
                </wp:positionV>
                <wp:extent cx="4420870" cy="3053080"/>
                <wp:effectExtent l="0" t="0" r="0" b="0"/>
                <wp:wrapNone/>
                <wp:docPr id="1030951539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0870" cy="3053080"/>
                          <a:chOff x="0" y="0"/>
                          <a:chExt cx="4420870" cy="3053080"/>
                        </a:xfrm>
                      </wpg:grpSpPr>
                      <wpg:grpSp>
                        <wpg:cNvPr id="173242425" name="Group 4"/>
                        <wpg:cNvGrpSpPr/>
                        <wpg:grpSpPr>
                          <a:xfrm>
                            <a:off x="0" y="0"/>
                            <a:ext cx="4420870" cy="3053080"/>
                            <a:chOff x="0" y="0"/>
                            <a:chExt cx="4420870" cy="3053080"/>
                          </a:xfrm>
                        </wpg:grpSpPr>
                        <pic:pic xmlns:pic="http://schemas.openxmlformats.org/drawingml/2006/picture">
                          <pic:nvPicPr>
                            <pic:cNvPr id="2019940893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646" r="22867"/>
                            <a:stretch/>
                          </pic:blipFill>
                          <pic:spPr bwMode="auto">
                            <a:xfrm>
                              <a:off x="0" y="0"/>
                              <a:ext cx="4420870" cy="305308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515339501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996286" y="1044053"/>
                              <a:ext cx="2360915" cy="2742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7F2C0E" w14:textId="093F3D2D" w:rsidR="00546E9E" w:rsidRPr="00244517" w:rsidRDefault="00976A6C" w:rsidP="00546E9E">
                                <w:pP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Change in psychological distres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5661797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21976" y="2777319"/>
                            <a:ext cx="2360225" cy="2736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B64031" w14:textId="77638992" w:rsidR="00A32C14" w:rsidRPr="00244517" w:rsidRDefault="00A32C14" w:rsidP="00A32C14">
                              <w:pP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Rumination (baselin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8015C6" id="Group 7" o:spid="_x0000_s1032" style="position:absolute;margin-left:23.1pt;margin-top:5.6pt;width:348.1pt;height:240.4pt;z-index:251687936" coordsize="44208,305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">
                <v:group id="Group 4" o:spid="_x0000_s1033" style="position:absolute;width:44208;height:30530" coordsize="44208,30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">
                  <v:shape id="Picture 1" o:spid="_x0000_s1034" type="#_x0000_t75" style="position:absolute;width:44208;height:305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">
                    <v:imagedata r:id="rId11" o:title="" croptop="6322f" cropright="14986f"/>
                  </v:shape>
                  <v:shape id="_x0000_s1035" type="#_x0000_t202" style="position:absolute;left:-9963;top:10440;width:23609;height:27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" stroked="f">
                    <v:textbox>
                      <w:txbxContent>
                        <w:p w14:paraId="327F2C0E" w14:textId="093F3D2D" w:rsidR="00546E9E" w:rsidRPr="00244517" w:rsidRDefault="00976A6C" w:rsidP="00546E9E">
                          <w:pPr>
                            <w:rPr>
                              <w:rFonts w:asciiTheme="majorHAnsi" w:hAnsiTheme="majorHAnsi"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Change in psychological distress</w:t>
                          </w:r>
                        </w:p>
                      </w:txbxContent>
                    </v:textbox>
                  </v:shape>
                </v:group>
                <v:shape id="_x0000_s1036" type="#_x0000_t202" style="position:absolute;left:18219;top:27773;width:23603;height:27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" stroked="f">
                  <v:textbox>
                    <w:txbxContent>
                      <w:p w14:paraId="2BB64031" w14:textId="77638992" w:rsidR="00A32C14" w:rsidRPr="00244517" w:rsidRDefault="00A32C14" w:rsidP="00A32C14">
                        <w:pP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Rumination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 (baseline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4CADF80" w14:textId="77777777" w:rsidR="00413BDB" w:rsidRPr="00413BDB" w:rsidRDefault="00413BDB" w:rsidP="00413BDB">
      <w:pPr>
        <w:rPr>
          <w:rFonts w:asciiTheme="majorHAnsi" w:hAnsiTheme="majorHAnsi" w:cstheme="majorHAnsi"/>
        </w:rPr>
      </w:pPr>
    </w:p>
    <w:p w14:paraId="6040ACA4" w14:textId="0E2E3E75" w:rsidR="00413BDB" w:rsidRPr="00413BDB" w:rsidRDefault="00413BDB" w:rsidP="00413BDB">
      <w:pPr>
        <w:rPr>
          <w:rFonts w:asciiTheme="majorHAnsi" w:hAnsiTheme="majorHAnsi" w:cstheme="majorHAnsi"/>
        </w:rPr>
      </w:pPr>
    </w:p>
    <w:p w14:paraId="2D0AEF82" w14:textId="7922C02C" w:rsidR="00413BDB" w:rsidRPr="00413BDB" w:rsidRDefault="00413BDB" w:rsidP="00413BDB">
      <w:pPr>
        <w:rPr>
          <w:rFonts w:asciiTheme="majorHAnsi" w:hAnsiTheme="majorHAnsi" w:cstheme="majorHAnsi"/>
        </w:rPr>
      </w:pPr>
    </w:p>
    <w:p w14:paraId="018C3BD6" w14:textId="65D7AF23" w:rsidR="00413BDB" w:rsidRPr="00413BDB" w:rsidRDefault="00413BDB" w:rsidP="00413BDB">
      <w:pPr>
        <w:rPr>
          <w:rFonts w:asciiTheme="majorHAnsi" w:hAnsiTheme="majorHAnsi" w:cstheme="majorHAnsi"/>
        </w:rPr>
      </w:pPr>
    </w:p>
    <w:p w14:paraId="64B00976" w14:textId="36BDC827" w:rsidR="00413BDB" w:rsidRPr="00413BDB" w:rsidRDefault="00413BDB" w:rsidP="00413BDB">
      <w:pPr>
        <w:rPr>
          <w:rFonts w:asciiTheme="majorHAnsi" w:hAnsiTheme="majorHAnsi" w:cstheme="majorHAnsi"/>
        </w:rPr>
      </w:pPr>
    </w:p>
    <w:p w14:paraId="3C64C6BB" w14:textId="0C98F22D" w:rsidR="00413BDB" w:rsidRPr="00413BDB" w:rsidRDefault="00413BDB" w:rsidP="00413BDB">
      <w:pPr>
        <w:rPr>
          <w:rFonts w:asciiTheme="majorHAnsi" w:hAnsiTheme="majorHAnsi" w:cstheme="majorHAnsi"/>
        </w:rPr>
      </w:pPr>
    </w:p>
    <w:p w14:paraId="175F201A" w14:textId="5A491DF1" w:rsidR="00413BDB" w:rsidRPr="00413BDB" w:rsidRDefault="00413BDB" w:rsidP="00413BDB">
      <w:pPr>
        <w:rPr>
          <w:rFonts w:asciiTheme="majorHAnsi" w:hAnsiTheme="majorHAnsi" w:cstheme="majorHAnsi"/>
        </w:rPr>
      </w:pPr>
    </w:p>
    <w:p w14:paraId="5CCC7F40" w14:textId="1CA08757" w:rsidR="00413BDB" w:rsidRPr="00413BDB" w:rsidRDefault="00413BDB" w:rsidP="00413BDB">
      <w:pPr>
        <w:rPr>
          <w:rFonts w:asciiTheme="majorHAnsi" w:hAnsiTheme="majorHAnsi" w:cstheme="majorHAnsi"/>
        </w:rPr>
      </w:pPr>
    </w:p>
    <w:p w14:paraId="5E8C654F" w14:textId="6D9D246F" w:rsidR="00413BDB" w:rsidRPr="00413BDB" w:rsidRDefault="00413BDB" w:rsidP="00413BDB">
      <w:pPr>
        <w:rPr>
          <w:rFonts w:asciiTheme="majorHAnsi" w:hAnsiTheme="majorHAnsi" w:cstheme="majorHAnsi"/>
        </w:rPr>
      </w:pPr>
    </w:p>
    <w:p w14:paraId="5F3BAC4E" w14:textId="5C499F43" w:rsidR="00413BDB" w:rsidRPr="00413BDB" w:rsidRDefault="00413BDB" w:rsidP="00413BDB">
      <w:pPr>
        <w:rPr>
          <w:rFonts w:asciiTheme="majorHAnsi" w:hAnsiTheme="majorHAnsi" w:cstheme="majorHAnsi"/>
        </w:rPr>
      </w:pPr>
    </w:p>
    <w:p w14:paraId="713A9BAD" w14:textId="6E06FA83" w:rsidR="00413BDB" w:rsidRDefault="00413BDB" w:rsidP="00413BDB">
      <w:pPr>
        <w:rPr>
          <w:rFonts w:asciiTheme="majorHAnsi" w:hAnsiTheme="majorHAnsi" w:cstheme="majorHAnsi"/>
        </w:rPr>
      </w:pPr>
      <w:r w:rsidRPr="00313251">
        <w:rPr>
          <w:rFonts w:asciiTheme="majorHAnsi" w:hAnsiTheme="majorHAnsi" w:cstheme="majorHAnsi"/>
          <w:lang w:val="en-US"/>
        </w:rPr>
        <w:t>Figure</w:t>
      </w:r>
      <w:r w:rsidR="00472C9B">
        <w:rPr>
          <w:rFonts w:asciiTheme="majorHAnsi" w:hAnsiTheme="majorHAnsi" w:cstheme="majorHAnsi"/>
          <w:lang w:val="en-US"/>
        </w:rPr>
        <w:t xml:space="preserve"> </w:t>
      </w:r>
      <w:r w:rsidR="00D207B1">
        <w:rPr>
          <w:rFonts w:asciiTheme="majorHAnsi" w:hAnsiTheme="majorHAnsi" w:cstheme="majorHAnsi"/>
          <w:lang w:val="en-US"/>
        </w:rPr>
        <w:t>S2</w:t>
      </w:r>
      <w:r w:rsidR="00472C9B">
        <w:rPr>
          <w:rFonts w:asciiTheme="majorHAnsi" w:hAnsiTheme="majorHAnsi" w:cstheme="majorHAnsi"/>
          <w:lang w:val="en-US"/>
        </w:rPr>
        <w:t xml:space="preserve">. </w:t>
      </w:r>
      <w:r w:rsidR="00CC0191">
        <w:rPr>
          <w:rFonts w:asciiTheme="majorHAnsi" w:hAnsiTheme="majorHAnsi" w:cstheme="majorHAnsi"/>
          <w:lang w:val="en-US"/>
        </w:rPr>
        <w:t xml:space="preserve">Higher rumination at baseline is associated with </w:t>
      </w:r>
      <w:r w:rsidR="0058204B">
        <w:rPr>
          <w:rFonts w:asciiTheme="majorHAnsi" w:hAnsiTheme="majorHAnsi" w:cstheme="majorHAnsi"/>
          <w:lang w:val="en-US"/>
        </w:rPr>
        <w:t>higher changes in psychological distress over time</w:t>
      </w:r>
      <w:r w:rsidR="00A567B8">
        <w:rPr>
          <w:rFonts w:asciiTheme="majorHAnsi" w:hAnsiTheme="majorHAnsi" w:cstheme="majorHAnsi"/>
          <w:lang w:val="en-US"/>
        </w:rPr>
        <w:t xml:space="preserve"> </w:t>
      </w:r>
      <w:r w:rsidR="00A567B8">
        <w:rPr>
          <w:rFonts w:asciiTheme="majorHAnsi" w:hAnsiTheme="majorHAnsi" w:cstheme="majorHAnsi"/>
        </w:rPr>
        <w:t>(from baseline to last (nine months) follow-up)</w:t>
      </w:r>
      <w:r w:rsidR="0058204B">
        <w:rPr>
          <w:rFonts w:asciiTheme="majorHAnsi" w:hAnsiTheme="majorHAnsi" w:cstheme="majorHAnsi"/>
        </w:rPr>
        <w:t xml:space="preserve">. Figure 3 shows that people </w:t>
      </w:r>
      <w:r w:rsidR="002732DF">
        <w:rPr>
          <w:rFonts w:asciiTheme="majorHAnsi" w:hAnsiTheme="majorHAnsi" w:cstheme="majorHAnsi"/>
        </w:rPr>
        <w:t xml:space="preserve">with </w:t>
      </w:r>
      <w:r w:rsidR="0058204B">
        <w:rPr>
          <w:rFonts w:asciiTheme="majorHAnsi" w:hAnsiTheme="majorHAnsi" w:cstheme="majorHAnsi"/>
        </w:rPr>
        <w:t>high</w:t>
      </w:r>
      <w:r w:rsidR="002732DF">
        <w:rPr>
          <w:rFonts w:asciiTheme="majorHAnsi" w:hAnsiTheme="majorHAnsi" w:cstheme="majorHAnsi"/>
        </w:rPr>
        <w:t>er</w:t>
      </w:r>
      <w:r w:rsidR="0058204B">
        <w:rPr>
          <w:rFonts w:asciiTheme="majorHAnsi" w:hAnsiTheme="majorHAnsi" w:cstheme="majorHAnsi"/>
        </w:rPr>
        <w:t xml:space="preserve"> rumination </w:t>
      </w:r>
      <w:r w:rsidR="002732DF">
        <w:rPr>
          <w:rFonts w:asciiTheme="majorHAnsi" w:hAnsiTheme="majorHAnsi" w:cstheme="majorHAnsi"/>
        </w:rPr>
        <w:t xml:space="preserve">scores </w:t>
      </w:r>
      <w:r w:rsidR="0058204B">
        <w:rPr>
          <w:rFonts w:asciiTheme="majorHAnsi" w:hAnsiTheme="majorHAnsi" w:cstheme="majorHAnsi"/>
        </w:rPr>
        <w:t xml:space="preserve">at baseline experience </w:t>
      </w:r>
      <w:r w:rsidR="002732DF">
        <w:rPr>
          <w:rFonts w:asciiTheme="majorHAnsi" w:hAnsiTheme="majorHAnsi" w:cstheme="majorHAnsi"/>
        </w:rPr>
        <w:t>greater reduction in psychological distress over time</w:t>
      </w:r>
      <w:r w:rsidR="0091533E">
        <w:rPr>
          <w:rFonts w:asciiTheme="majorHAnsi" w:hAnsiTheme="majorHAnsi" w:cstheme="majorHAnsi"/>
        </w:rPr>
        <w:t xml:space="preserve"> </w:t>
      </w:r>
      <w:r w:rsidR="002732DF">
        <w:rPr>
          <w:rFonts w:asciiTheme="majorHAnsi" w:hAnsiTheme="majorHAnsi" w:cstheme="majorHAnsi"/>
        </w:rPr>
        <w:t xml:space="preserve">than people </w:t>
      </w:r>
      <w:r w:rsidR="006D2238">
        <w:rPr>
          <w:rFonts w:asciiTheme="majorHAnsi" w:hAnsiTheme="majorHAnsi" w:cstheme="majorHAnsi"/>
        </w:rPr>
        <w:t xml:space="preserve">with lower rumination scores at baseline. </w:t>
      </w:r>
    </w:p>
    <w:p w14:paraId="6C0A0C97" w14:textId="77777777" w:rsidR="006B01DD" w:rsidRDefault="006B01DD" w:rsidP="00413BDB">
      <w:pPr>
        <w:tabs>
          <w:tab w:val="left" w:pos="902"/>
        </w:tabs>
        <w:rPr>
          <w:rFonts w:asciiTheme="majorHAnsi" w:hAnsiTheme="majorHAnsi" w:cstheme="majorHAnsi"/>
        </w:rPr>
      </w:pPr>
    </w:p>
    <w:p w14:paraId="435D6F55" w14:textId="1685DD58" w:rsidR="00413BDB" w:rsidRDefault="006B01DD" w:rsidP="00413BDB">
      <w:pPr>
        <w:tabs>
          <w:tab w:val="left" w:pos="902"/>
        </w:tabs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3E3A2478" wp14:editId="78FB8D37">
                <wp:simplePos x="0" y="0"/>
                <wp:positionH relativeFrom="column">
                  <wp:posOffset>548640</wp:posOffset>
                </wp:positionH>
                <wp:positionV relativeFrom="paragraph">
                  <wp:posOffset>141387</wp:posOffset>
                </wp:positionV>
                <wp:extent cx="4387215" cy="3265805"/>
                <wp:effectExtent l="0" t="0" r="0" b="0"/>
                <wp:wrapNone/>
                <wp:docPr id="1614328154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7215" cy="3265805"/>
                          <a:chOff x="89448" y="498884"/>
                          <a:chExt cx="4387219" cy="3266391"/>
                        </a:xfrm>
                      </wpg:grpSpPr>
                      <wpg:grpSp>
                        <wpg:cNvPr id="392825392" name="Group 3"/>
                        <wpg:cNvGrpSpPr/>
                        <wpg:grpSpPr>
                          <a:xfrm>
                            <a:off x="89448" y="498884"/>
                            <a:ext cx="4387219" cy="3266391"/>
                            <a:chOff x="89448" y="498884"/>
                            <a:chExt cx="4387219" cy="3266391"/>
                          </a:xfrm>
                        </wpg:grpSpPr>
                        <pic:pic xmlns:pic="http://schemas.openxmlformats.org/drawingml/2006/picture">
                          <pic:nvPicPr>
                            <pic:cNvPr id="2059413897" name="Picture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1551" r="23056"/>
                            <a:stretch/>
                          </pic:blipFill>
                          <pic:spPr bwMode="auto">
                            <a:xfrm>
                              <a:off x="89452" y="791570"/>
                              <a:ext cx="4387215" cy="29737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745807616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953865" y="1542197"/>
                              <a:ext cx="2360915" cy="2742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18A7A6" w14:textId="77777777" w:rsidR="00976A6C" w:rsidRPr="00244517" w:rsidRDefault="00976A6C" w:rsidP="00976A6C">
                                <w:pP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Change in psychological distres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8738519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96789" y="3491559"/>
                            <a:ext cx="2360282" cy="2736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899187" w14:textId="49DFC1DC" w:rsidR="00A32C14" w:rsidRPr="00244517" w:rsidRDefault="00A32C14" w:rsidP="00A32C14">
                              <w:pP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Mindfulness-skills (baselin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3A2478" id="Group 6" o:spid="_x0000_s1037" style="position:absolute;margin-left:43.2pt;margin-top:11.15pt;width:345.45pt;height:257.15pt;z-index:251684864;mso-width-relative:margin;mso-height-relative:margin" coordorigin="894,4988" coordsize="43872,326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">
                <v:group id="Group 3" o:spid="_x0000_s1038" style="position:absolute;left:894;top:4988;width:43872;height:32664" coordorigin="894,4988" coordsize="43872,326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">
                  <v:shape id="Picture 2" o:spid="_x0000_s1039" type="#_x0000_t75" style="position:absolute;left:894;top:7915;width:43872;height:297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">
                    <v:imagedata r:id="rId13" o:title="" croptop="7570f" cropright="15110f"/>
                  </v:shape>
                  <v:shape id="_x0000_s1040" type="#_x0000_t202" style="position:absolute;left:-9539;top:15421;width:23609;height:27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" stroked="f">
                    <v:textbox>
                      <w:txbxContent>
                        <w:p w14:paraId="6A18A7A6" w14:textId="77777777" w:rsidR="00976A6C" w:rsidRPr="00244517" w:rsidRDefault="00976A6C" w:rsidP="00976A6C">
                          <w:pPr>
                            <w:rPr>
                              <w:rFonts w:asciiTheme="majorHAnsi" w:hAnsiTheme="majorHAnsi"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Change in psychological distress</w:t>
                          </w:r>
                        </w:p>
                      </w:txbxContent>
                    </v:textbox>
                  </v:shape>
                </v:group>
                <v:shape id="_x0000_s1041" type="#_x0000_t202" style="position:absolute;left:15967;top:34915;width:23603;height:2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" stroked="f">
                  <v:textbox>
                    <w:txbxContent>
                      <w:p w14:paraId="3D899187" w14:textId="49DFC1DC" w:rsidR="00A32C14" w:rsidRPr="00244517" w:rsidRDefault="00A32C14" w:rsidP="00A32C14">
                        <w:pP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Mindfulness-skills</w:t>
                        </w: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 (baseline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232B8">
        <w:rPr>
          <w:rFonts w:asciiTheme="majorHAnsi" w:hAnsiTheme="majorHAnsi" w:cstheme="maj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931EF2" wp14:editId="5ED8C3B6">
                <wp:simplePos x="0" y="0"/>
                <wp:positionH relativeFrom="column">
                  <wp:posOffset>827858</wp:posOffset>
                </wp:positionH>
                <wp:positionV relativeFrom="paragraph">
                  <wp:posOffset>-419100</wp:posOffset>
                </wp:positionV>
                <wp:extent cx="3911600" cy="570230"/>
                <wp:effectExtent l="0" t="0" r="0" b="1270"/>
                <wp:wrapNone/>
                <wp:docPr id="8326177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11600" cy="5702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48A9CC" w14:textId="55299AF3" w:rsidR="00A529AE" w:rsidRPr="00BF0155" w:rsidRDefault="00A529AE" w:rsidP="00A529AE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BF0155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 xml:space="preserve">Relationship between baseline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mindfulness skills</w:t>
                            </w:r>
                            <w:r w:rsidRPr="00BF0155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 xml:space="preserve"> and change in psychological distress over t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931EF2" id="_x0000_s1042" type="#_x0000_t202" style="position:absolute;margin-left:65.2pt;margin-top:-33pt;width:308pt;height:44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" filled="f" stroked="f">
                <v:textbox style="mso-fit-shape-to-text:t">
                  <w:txbxContent>
                    <w:p w14:paraId="6548A9CC" w14:textId="55299AF3" w:rsidR="00A529AE" w:rsidRPr="00BF0155" w:rsidRDefault="00A529AE" w:rsidP="00A529AE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BF0155">
                        <w:rPr>
                          <w:rFonts w:asciiTheme="majorHAnsi" w:hAnsiTheme="majorHAnsi" w:cstheme="majorHAnsi"/>
                          <w:b/>
                          <w:bCs/>
                        </w:rPr>
                        <w:t xml:space="preserve">Relationship between baseline </w:t>
                      </w:r>
                      <w:r>
                        <w:rPr>
                          <w:rFonts w:asciiTheme="majorHAnsi" w:hAnsiTheme="majorHAnsi" w:cstheme="majorHAnsi"/>
                          <w:b/>
                          <w:bCs/>
                        </w:rPr>
                        <w:t>mindfulness skills</w:t>
                      </w:r>
                      <w:r w:rsidRPr="00BF0155">
                        <w:rPr>
                          <w:rFonts w:asciiTheme="majorHAnsi" w:hAnsiTheme="majorHAnsi" w:cstheme="majorHAnsi"/>
                          <w:b/>
                          <w:bCs/>
                        </w:rPr>
                        <w:t xml:space="preserve"> and change in psychological distress over time</w:t>
                      </w:r>
                    </w:p>
                  </w:txbxContent>
                </v:textbox>
              </v:shape>
            </w:pict>
          </mc:Fallback>
        </mc:AlternateContent>
      </w:r>
    </w:p>
    <w:p w14:paraId="308AFC8D" w14:textId="64D280C5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3D6DF2A7" w14:textId="22439A5E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08C43592" w14:textId="77777777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61751383" w14:textId="77777777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6994C254" w14:textId="77777777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3459F010" w14:textId="77777777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43169401" w14:textId="77777777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21DFC426" w14:textId="77777777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380BC415" w14:textId="77777777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3BB0E02A" w14:textId="77777777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5B052A4A" w14:textId="77777777" w:rsidR="00A232B8" w:rsidRDefault="00A232B8" w:rsidP="008A5CCB">
      <w:pPr>
        <w:rPr>
          <w:rFonts w:asciiTheme="majorHAnsi" w:hAnsiTheme="majorHAnsi" w:cstheme="majorHAnsi"/>
          <w:lang w:val="en-US"/>
        </w:rPr>
      </w:pPr>
    </w:p>
    <w:p w14:paraId="5A7E84B4" w14:textId="289FF10E" w:rsidR="008A5CCB" w:rsidRDefault="00B92E26" w:rsidP="008A5CCB">
      <w:pPr>
        <w:rPr>
          <w:rFonts w:asciiTheme="majorHAnsi" w:hAnsiTheme="majorHAnsi" w:cstheme="majorHAnsi"/>
        </w:rPr>
      </w:pPr>
      <w:r w:rsidRPr="00DB794C">
        <w:rPr>
          <w:rFonts w:asciiTheme="majorHAnsi" w:hAnsiTheme="majorHAnsi" w:cstheme="maj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4A6DBD1" wp14:editId="580179FB">
                <wp:simplePos x="0" y="0"/>
                <wp:positionH relativeFrom="column">
                  <wp:posOffset>1017355</wp:posOffset>
                </wp:positionH>
                <wp:positionV relativeFrom="paragraph">
                  <wp:posOffset>825286</wp:posOffset>
                </wp:positionV>
                <wp:extent cx="3911600" cy="1404620"/>
                <wp:effectExtent l="0" t="0" r="0" b="1270"/>
                <wp:wrapSquare wrapText="bothSides"/>
                <wp:docPr id="4822904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11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20EF5F" w14:textId="6851AF40" w:rsidR="00481A38" w:rsidRPr="00BF0155" w:rsidRDefault="00481A38" w:rsidP="00481A38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BF0155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 xml:space="preserve">Relationship between baseline </w:t>
                            </w:r>
                            <w:r w:rsidR="000164A1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self-compassion</w:t>
                            </w:r>
                            <w:r w:rsidRPr="00BF0155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 xml:space="preserve"> and change in psychological distress over t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A6DBD1" id="_x0000_s1043" type="#_x0000_t202" style="position:absolute;margin-left:80.1pt;margin-top:65pt;width:308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" filled="f" stroked="f">
                <v:textbox style="mso-fit-shape-to-text:t">
                  <w:txbxContent>
                    <w:p w14:paraId="1320EF5F" w14:textId="6851AF40" w:rsidR="00481A38" w:rsidRPr="00BF0155" w:rsidRDefault="00481A38" w:rsidP="00481A38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BF0155">
                        <w:rPr>
                          <w:rFonts w:asciiTheme="majorHAnsi" w:hAnsiTheme="majorHAnsi" w:cstheme="majorHAnsi"/>
                          <w:b/>
                          <w:bCs/>
                        </w:rPr>
                        <w:t xml:space="preserve">Relationship between baseline </w:t>
                      </w:r>
                      <w:r w:rsidR="000164A1">
                        <w:rPr>
                          <w:rFonts w:asciiTheme="majorHAnsi" w:hAnsiTheme="majorHAnsi" w:cstheme="majorHAnsi"/>
                          <w:b/>
                          <w:bCs/>
                        </w:rPr>
                        <w:t>self-compassion</w:t>
                      </w:r>
                      <w:r w:rsidRPr="00BF0155">
                        <w:rPr>
                          <w:rFonts w:asciiTheme="majorHAnsi" w:hAnsiTheme="majorHAnsi" w:cstheme="majorHAnsi"/>
                          <w:b/>
                          <w:bCs/>
                        </w:rPr>
                        <w:t xml:space="preserve"> and change in psychological distress over ti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A5CCB" w:rsidRPr="00313251">
        <w:rPr>
          <w:rFonts w:asciiTheme="majorHAnsi" w:hAnsiTheme="majorHAnsi" w:cstheme="majorHAnsi"/>
          <w:lang w:val="en-US"/>
        </w:rPr>
        <w:t>Figure</w:t>
      </w:r>
      <w:r w:rsidR="008A5CCB">
        <w:rPr>
          <w:rFonts w:asciiTheme="majorHAnsi" w:hAnsiTheme="majorHAnsi" w:cstheme="majorHAnsi"/>
          <w:lang w:val="en-US"/>
        </w:rPr>
        <w:t xml:space="preserve"> </w:t>
      </w:r>
      <w:r w:rsidR="00D207B1">
        <w:rPr>
          <w:rFonts w:asciiTheme="majorHAnsi" w:hAnsiTheme="majorHAnsi" w:cstheme="majorHAnsi"/>
          <w:lang w:val="en-US"/>
        </w:rPr>
        <w:t>S3</w:t>
      </w:r>
      <w:r w:rsidR="008A5CCB">
        <w:rPr>
          <w:rFonts w:asciiTheme="majorHAnsi" w:hAnsiTheme="majorHAnsi" w:cstheme="majorHAnsi"/>
          <w:lang w:val="en-US"/>
        </w:rPr>
        <w:t xml:space="preserve">. </w:t>
      </w:r>
      <w:r w:rsidR="00BA5B24">
        <w:rPr>
          <w:rFonts w:asciiTheme="majorHAnsi" w:hAnsiTheme="majorHAnsi" w:cstheme="majorHAnsi"/>
          <w:lang w:val="en-US"/>
        </w:rPr>
        <w:t>Lower</w:t>
      </w:r>
      <w:r w:rsidR="008A5CCB">
        <w:rPr>
          <w:rFonts w:asciiTheme="majorHAnsi" w:hAnsiTheme="majorHAnsi" w:cstheme="majorHAnsi"/>
          <w:lang w:val="en-US"/>
        </w:rPr>
        <w:t xml:space="preserve"> </w:t>
      </w:r>
      <w:r w:rsidR="00BA5B24">
        <w:rPr>
          <w:rFonts w:asciiTheme="majorHAnsi" w:hAnsiTheme="majorHAnsi" w:cstheme="majorHAnsi"/>
          <w:lang w:val="en-US"/>
        </w:rPr>
        <w:t>mindfulness skills</w:t>
      </w:r>
      <w:r w:rsidR="008A5CCB">
        <w:rPr>
          <w:rFonts w:asciiTheme="majorHAnsi" w:hAnsiTheme="majorHAnsi" w:cstheme="majorHAnsi"/>
          <w:lang w:val="en-US"/>
        </w:rPr>
        <w:t xml:space="preserve"> at baseline </w:t>
      </w:r>
      <w:proofErr w:type="gramStart"/>
      <w:r w:rsidR="008A5CCB">
        <w:rPr>
          <w:rFonts w:asciiTheme="majorHAnsi" w:hAnsiTheme="majorHAnsi" w:cstheme="majorHAnsi"/>
          <w:lang w:val="en-US"/>
        </w:rPr>
        <w:t>is</w:t>
      </w:r>
      <w:proofErr w:type="gramEnd"/>
      <w:r w:rsidR="008A5CCB">
        <w:rPr>
          <w:rFonts w:asciiTheme="majorHAnsi" w:hAnsiTheme="majorHAnsi" w:cstheme="majorHAnsi"/>
          <w:lang w:val="en-US"/>
        </w:rPr>
        <w:t xml:space="preserve"> associated with higher changes in psychological distress over time</w:t>
      </w:r>
      <w:r w:rsidR="00A567B8">
        <w:rPr>
          <w:rFonts w:asciiTheme="majorHAnsi" w:hAnsiTheme="majorHAnsi" w:cstheme="majorHAnsi"/>
          <w:lang w:val="en-US"/>
        </w:rPr>
        <w:t xml:space="preserve"> </w:t>
      </w:r>
      <w:r w:rsidR="00A567B8">
        <w:rPr>
          <w:rFonts w:asciiTheme="majorHAnsi" w:hAnsiTheme="majorHAnsi" w:cstheme="majorHAnsi"/>
        </w:rPr>
        <w:t>(from baseline to last (nine months) follow-up)</w:t>
      </w:r>
      <w:r w:rsidR="008A5CCB">
        <w:rPr>
          <w:rFonts w:asciiTheme="majorHAnsi" w:hAnsiTheme="majorHAnsi" w:cstheme="majorHAnsi"/>
        </w:rPr>
        <w:t xml:space="preserve">. Figure </w:t>
      </w:r>
      <w:r w:rsidR="00BA5B24">
        <w:rPr>
          <w:rFonts w:asciiTheme="majorHAnsi" w:hAnsiTheme="majorHAnsi" w:cstheme="majorHAnsi"/>
        </w:rPr>
        <w:t xml:space="preserve">4 </w:t>
      </w:r>
      <w:r w:rsidR="008A5CCB">
        <w:rPr>
          <w:rFonts w:asciiTheme="majorHAnsi" w:hAnsiTheme="majorHAnsi" w:cstheme="majorHAnsi"/>
        </w:rPr>
        <w:t xml:space="preserve">shows that people with </w:t>
      </w:r>
      <w:r w:rsidR="00BA5B24">
        <w:rPr>
          <w:rFonts w:asciiTheme="majorHAnsi" w:hAnsiTheme="majorHAnsi" w:cstheme="majorHAnsi"/>
        </w:rPr>
        <w:t>lower mindfulness skills</w:t>
      </w:r>
      <w:r w:rsidR="008A5CCB">
        <w:rPr>
          <w:rFonts w:asciiTheme="majorHAnsi" w:hAnsiTheme="majorHAnsi" w:cstheme="majorHAnsi"/>
        </w:rPr>
        <w:t xml:space="preserve"> scores at baseline experience greater reduction in psychological distress over time than people with </w:t>
      </w:r>
      <w:r w:rsidR="00BA5B24">
        <w:rPr>
          <w:rFonts w:asciiTheme="majorHAnsi" w:hAnsiTheme="majorHAnsi" w:cstheme="majorHAnsi"/>
        </w:rPr>
        <w:t>higher mindfulness skills</w:t>
      </w:r>
      <w:r w:rsidR="008A5CCB">
        <w:rPr>
          <w:rFonts w:asciiTheme="majorHAnsi" w:hAnsiTheme="majorHAnsi" w:cstheme="majorHAnsi"/>
        </w:rPr>
        <w:t xml:space="preserve"> scores at baseline. </w:t>
      </w:r>
    </w:p>
    <w:p w14:paraId="651B1196" w14:textId="0239BDA2" w:rsidR="008A5CCB" w:rsidRDefault="008A5CCB" w:rsidP="008A5CCB">
      <w:pPr>
        <w:rPr>
          <w:rFonts w:asciiTheme="majorHAnsi" w:hAnsiTheme="majorHAnsi" w:cstheme="majorHAnsi"/>
        </w:rPr>
      </w:pPr>
    </w:p>
    <w:p w14:paraId="26A8C125" w14:textId="53863C56" w:rsidR="00337053" w:rsidRPr="00337053" w:rsidRDefault="00C526A7" w:rsidP="0033705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6B98CC01" wp14:editId="434EFF96">
                <wp:simplePos x="0" y="0"/>
                <wp:positionH relativeFrom="column">
                  <wp:posOffset>699400</wp:posOffset>
                </wp:positionH>
                <wp:positionV relativeFrom="paragraph">
                  <wp:posOffset>173614</wp:posOffset>
                </wp:positionV>
                <wp:extent cx="4382795" cy="3131435"/>
                <wp:effectExtent l="0" t="0" r="0" b="0"/>
                <wp:wrapNone/>
                <wp:docPr id="189151800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2795" cy="3131435"/>
                          <a:chOff x="0" y="0"/>
                          <a:chExt cx="4382795" cy="3131435"/>
                        </a:xfrm>
                      </wpg:grpSpPr>
                      <wpg:grpSp>
                        <wpg:cNvPr id="1006768365" name="Group 2"/>
                        <wpg:cNvGrpSpPr/>
                        <wpg:grpSpPr>
                          <a:xfrm>
                            <a:off x="0" y="0"/>
                            <a:ext cx="4382795" cy="3131435"/>
                            <a:chOff x="0" y="0"/>
                            <a:chExt cx="4382795" cy="3131435"/>
                          </a:xfrm>
                        </wpg:grpSpPr>
                        <pic:pic xmlns:pic="http://schemas.openxmlformats.org/drawingml/2006/picture">
                          <pic:nvPicPr>
                            <pic:cNvPr id="1945057306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1027" r="23771"/>
                            <a:stretch/>
                          </pic:blipFill>
                          <pic:spPr bwMode="auto">
                            <a:xfrm>
                              <a:off x="1930" y="116455"/>
                              <a:ext cx="4380865" cy="30149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014569942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1043313" y="1043313"/>
                              <a:ext cx="2360915" cy="2742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1A97AF" w14:textId="77777777" w:rsidR="00CF415E" w:rsidRPr="00244517" w:rsidRDefault="00CF415E" w:rsidP="00CF415E">
                                <w:pP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ajorHAnsi" w:hAnsiTheme="majorHAnsi" w:cstheme="majorHAnsi"/>
                                    <w:b/>
                                    <w:b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Change in psychological distres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8712366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01253" y="2857352"/>
                            <a:ext cx="2360295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FEC851" w14:textId="2D85B406" w:rsidR="003D6A81" w:rsidRPr="00244517" w:rsidRDefault="003D6A81" w:rsidP="003D6A81">
                              <w:pP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ajorHAnsi" w:hAnsiTheme="majorHAnsi" w:cstheme="majorHAns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Self-compassion (baselin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98CC01" id="Group 5" o:spid="_x0000_s1044" style="position:absolute;margin-left:55.05pt;margin-top:13.65pt;width:345.1pt;height:246.55pt;z-index:251681792" coordsize="43827,313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">
                <v:group id="Group 2" o:spid="_x0000_s1045" style="position:absolute;width:43827;height:31314" coordsize="43827,31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">
                  <v:shape id="Picture 1" o:spid="_x0000_s1046" type="#_x0000_t75" style="position:absolute;left:19;top:1164;width:43808;height:301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">
                    <v:imagedata r:id="rId15" o:title="" croptop="7227f" cropright="15579f"/>
                  </v:shape>
                  <v:shape id="_x0000_s1047" type="#_x0000_t202" style="position:absolute;left:-10434;top:10434;width:23609;height:274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" stroked="f">
                    <v:textbox>
                      <w:txbxContent>
                        <w:p w14:paraId="7A1A97AF" w14:textId="77777777" w:rsidR="00CF415E" w:rsidRPr="00244517" w:rsidRDefault="00CF415E" w:rsidP="00CF415E">
                          <w:pPr>
                            <w:rPr>
                              <w:rFonts w:asciiTheme="majorHAnsi" w:hAnsiTheme="majorHAnsi"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b/>
                              <w:bCs/>
                              <w:color w:val="000000" w:themeColor="text1"/>
                              <w:sz w:val="20"/>
                              <w:szCs w:val="20"/>
                            </w:rPr>
                            <w:t>Change in psychological distress</w:t>
                          </w:r>
                        </w:p>
                      </w:txbxContent>
                    </v:textbox>
                  </v:shape>
                </v:group>
                <v:shape id="_x0000_s1048" type="#_x0000_t202" style="position:absolute;left:15012;top:28573;width:23603;height:2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" stroked="f">
                  <v:textbox>
                    <w:txbxContent>
                      <w:p w14:paraId="46FEC851" w14:textId="2D85B406" w:rsidR="003D6A81" w:rsidRPr="00244517" w:rsidRDefault="003D6A81" w:rsidP="003D6A81">
                        <w:pP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ajorHAnsi" w:hAnsiTheme="majorHAnsi" w:cstheme="majorHAns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Self-compassion (baseline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A4846C6" w14:textId="1BB03FA4" w:rsidR="00337053" w:rsidRPr="00337053" w:rsidRDefault="00337053" w:rsidP="00337053">
      <w:pPr>
        <w:rPr>
          <w:rFonts w:asciiTheme="majorHAnsi" w:hAnsiTheme="majorHAnsi" w:cstheme="majorHAnsi"/>
        </w:rPr>
      </w:pPr>
    </w:p>
    <w:p w14:paraId="7C60FC71" w14:textId="3DC42D71" w:rsidR="00337053" w:rsidRPr="00337053" w:rsidRDefault="00337053" w:rsidP="00337053">
      <w:pPr>
        <w:rPr>
          <w:rFonts w:asciiTheme="majorHAnsi" w:hAnsiTheme="majorHAnsi" w:cstheme="majorHAnsi"/>
        </w:rPr>
      </w:pPr>
    </w:p>
    <w:p w14:paraId="2AAB34EB" w14:textId="58F970B1" w:rsidR="00337053" w:rsidRPr="00337053" w:rsidRDefault="00337053" w:rsidP="00337053">
      <w:pPr>
        <w:rPr>
          <w:rFonts w:asciiTheme="majorHAnsi" w:hAnsiTheme="majorHAnsi" w:cstheme="majorHAnsi"/>
        </w:rPr>
      </w:pPr>
    </w:p>
    <w:p w14:paraId="4EA79863" w14:textId="0554B66A" w:rsidR="00337053" w:rsidRPr="00337053" w:rsidRDefault="00337053" w:rsidP="00337053">
      <w:pPr>
        <w:rPr>
          <w:rFonts w:asciiTheme="majorHAnsi" w:hAnsiTheme="majorHAnsi" w:cstheme="majorHAnsi"/>
        </w:rPr>
      </w:pPr>
    </w:p>
    <w:p w14:paraId="73450F8D" w14:textId="27EC14E2" w:rsidR="00337053" w:rsidRPr="00337053" w:rsidRDefault="00337053" w:rsidP="00337053">
      <w:pPr>
        <w:rPr>
          <w:rFonts w:asciiTheme="majorHAnsi" w:hAnsiTheme="majorHAnsi" w:cstheme="majorHAnsi"/>
        </w:rPr>
      </w:pPr>
    </w:p>
    <w:p w14:paraId="33A12359" w14:textId="6D7B976D" w:rsidR="00337053" w:rsidRPr="00337053" w:rsidRDefault="00337053" w:rsidP="00337053">
      <w:pPr>
        <w:rPr>
          <w:rFonts w:asciiTheme="majorHAnsi" w:hAnsiTheme="majorHAnsi" w:cstheme="majorHAnsi"/>
        </w:rPr>
      </w:pPr>
    </w:p>
    <w:p w14:paraId="6F9D27FF" w14:textId="6A864C35" w:rsidR="00337053" w:rsidRPr="00337053" w:rsidRDefault="00337053" w:rsidP="00337053">
      <w:pPr>
        <w:rPr>
          <w:rFonts w:asciiTheme="majorHAnsi" w:hAnsiTheme="majorHAnsi" w:cstheme="majorHAnsi"/>
        </w:rPr>
      </w:pPr>
    </w:p>
    <w:p w14:paraId="55E0BEF6" w14:textId="0CF5CFE9" w:rsidR="00337053" w:rsidRPr="00337053" w:rsidRDefault="00337053" w:rsidP="00337053">
      <w:pPr>
        <w:rPr>
          <w:rFonts w:asciiTheme="majorHAnsi" w:hAnsiTheme="majorHAnsi" w:cstheme="majorHAnsi"/>
        </w:rPr>
      </w:pPr>
    </w:p>
    <w:p w14:paraId="797C66C0" w14:textId="59FE6598" w:rsidR="00337053" w:rsidRPr="00337053" w:rsidRDefault="00337053" w:rsidP="00337053">
      <w:pPr>
        <w:rPr>
          <w:rFonts w:asciiTheme="majorHAnsi" w:hAnsiTheme="majorHAnsi" w:cstheme="majorHAnsi"/>
        </w:rPr>
      </w:pPr>
    </w:p>
    <w:p w14:paraId="7ECFDDD1" w14:textId="4F8D4A1D" w:rsidR="00337053" w:rsidRPr="00337053" w:rsidRDefault="00337053" w:rsidP="00337053">
      <w:pPr>
        <w:rPr>
          <w:rFonts w:asciiTheme="majorHAnsi" w:hAnsiTheme="majorHAnsi" w:cstheme="majorHAnsi"/>
        </w:rPr>
      </w:pPr>
    </w:p>
    <w:p w14:paraId="7986E937" w14:textId="77777777" w:rsidR="00337053" w:rsidRPr="00337053" w:rsidRDefault="00337053" w:rsidP="00337053">
      <w:pPr>
        <w:rPr>
          <w:rFonts w:asciiTheme="majorHAnsi" w:hAnsiTheme="majorHAnsi" w:cstheme="majorHAnsi"/>
        </w:rPr>
      </w:pPr>
    </w:p>
    <w:p w14:paraId="2B9538C7" w14:textId="296EA7E3" w:rsidR="00CF415E" w:rsidRPr="00B92E26" w:rsidRDefault="00C526A7" w:rsidP="000A5AEC">
      <w:pPr>
        <w:rPr>
          <w:rFonts w:asciiTheme="majorHAnsi" w:hAnsiTheme="majorHAnsi" w:cstheme="majorHAnsi"/>
        </w:rPr>
      </w:pPr>
      <w:r w:rsidRPr="00313251">
        <w:rPr>
          <w:rFonts w:asciiTheme="majorHAnsi" w:hAnsiTheme="majorHAnsi" w:cstheme="majorHAnsi"/>
          <w:lang w:val="en-US"/>
        </w:rPr>
        <w:t>Figure</w:t>
      </w:r>
      <w:r>
        <w:rPr>
          <w:rFonts w:asciiTheme="majorHAnsi" w:hAnsiTheme="majorHAnsi" w:cstheme="majorHAnsi"/>
          <w:lang w:val="en-US"/>
        </w:rPr>
        <w:t xml:space="preserve"> </w:t>
      </w:r>
      <w:r w:rsidR="00D207B1">
        <w:rPr>
          <w:rFonts w:asciiTheme="majorHAnsi" w:hAnsiTheme="majorHAnsi" w:cstheme="majorHAnsi"/>
          <w:lang w:val="en-US"/>
        </w:rPr>
        <w:t>S4</w:t>
      </w:r>
      <w:r>
        <w:rPr>
          <w:rFonts w:asciiTheme="majorHAnsi" w:hAnsiTheme="majorHAnsi" w:cstheme="majorHAnsi"/>
          <w:lang w:val="en-US"/>
        </w:rPr>
        <w:t>. Lower self-compassion at baseline is associated with higher changes in psychological distress over tim</w:t>
      </w:r>
      <w:r w:rsidR="00241E7E">
        <w:rPr>
          <w:rFonts w:asciiTheme="majorHAnsi" w:hAnsiTheme="majorHAnsi" w:cstheme="majorHAnsi"/>
          <w:lang w:val="en-US"/>
        </w:rPr>
        <w:t xml:space="preserve">e </w:t>
      </w:r>
      <w:r w:rsidR="00241E7E">
        <w:rPr>
          <w:rFonts w:asciiTheme="majorHAnsi" w:hAnsiTheme="majorHAnsi" w:cstheme="majorHAnsi"/>
        </w:rPr>
        <w:t>(from baseline to last (nine months) follow-up)</w:t>
      </w:r>
      <w:r>
        <w:rPr>
          <w:rFonts w:asciiTheme="majorHAnsi" w:hAnsiTheme="majorHAnsi" w:cstheme="majorHAnsi"/>
        </w:rPr>
        <w:t>. Figure 5 shows that people with lower self-compassion scores at baseline experience greater reduction in psychological distress over time than people with higher self-compassion scores at baseline</w:t>
      </w:r>
    </w:p>
    <w:sectPr w:rsidR="00CF415E" w:rsidRPr="00B92E26" w:rsidSect="000A6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049BA" w14:textId="77777777" w:rsidR="00E856E0" w:rsidRDefault="00E856E0" w:rsidP="00C40913">
      <w:pPr>
        <w:spacing w:after="0" w:line="240" w:lineRule="auto"/>
      </w:pPr>
      <w:r>
        <w:separator/>
      </w:r>
    </w:p>
  </w:endnote>
  <w:endnote w:type="continuationSeparator" w:id="0">
    <w:p w14:paraId="0CFC753E" w14:textId="77777777" w:rsidR="00E856E0" w:rsidRDefault="00E856E0" w:rsidP="00C40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563EF" w14:textId="77777777" w:rsidR="00E856E0" w:rsidRDefault="00E856E0" w:rsidP="00C40913">
      <w:pPr>
        <w:spacing w:after="0" w:line="240" w:lineRule="auto"/>
      </w:pPr>
      <w:r>
        <w:separator/>
      </w:r>
    </w:p>
  </w:footnote>
  <w:footnote w:type="continuationSeparator" w:id="0">
    <w:p w14:paraId="4688CD8C" w14:textId="77777777" w:rsidR="00E856E0" w:rsidRDefault="00E856E0" w:rsidP="00C40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74A2C"/>
    <w:multiLevelType w:val="multilevel"/>
    <w:tmpl w:val="67522A4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18C14F32"/>
    <w:multiLevelType w:val="multilevel"/>
    <w:tmpl w:val="DD4A0F1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25B43173"/>
    <w:multiLevelType w:val="hybridMultilevel"/>
    <w:tmpl w:val="EF20650A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DC2A24"/>
    <w:multiLevelType w:val="multilevel"/>
    <w:tmpl w:val="B0AE944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615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48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1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3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97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22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480" w:hanging="1440"/>
      </w:pPr>
      <w:rPr>
        <w:rFonts w:hint="default"/>
      </w:rPr>
    </w:lvl>
  </w:abstractNum>
  <w:abstractNum w:abstractNumId="4" w15:restartNumberingAfterBreak="0">
    <w:nsid w:val="52B12966"/>
    <w:multiLevelType w:val="hybridMultilevel"/>
    <w:tmpl w:val="13B6A1CA"/>
    <w:lvl w:ilvl="0" w:tplc="91C4B884">
      <w:start w:val="5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294006"/>
    <w:multiLevelType w:val="hybridMultilevel"/>
    <w:tmpl w:val="9918C1E8"/>
    <w:lvl w:ilvl="0" w:tplc="FB28DAAC">
      <w:start w:val="1"/>
      <w:numFmt w:val="decimal"/>
      <w:lvlText w:val="%1-"/>
      <w:lvlJc w:val="left"/>
      <w:pPr>
        <w:ind w:left="61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35" w:hanging="360"/>
      </w:pPr>
    </w:lvl>
    <w:lvl w:ilvl="2" w:tplc="0413001B" w:tentative="1">
      <w:start w:val="1"/>
      <w:numFmt w:val="lowerRoman"/>
      <w:lvlText w:val="%3."/>
      <w:lvlJc w:val="right"/>
      <w:pPr>
        <w:ind w:left="2055" w:hanging="180"/>
      </w:pPr>
    </w:lvl>
    <w:lvl w:ilvl="3" w:tplc="0413000F" w:tentative="1">
      <w:start w:val="1"/>
      <w:numFmt w:val="decimal"/>
      <w:lvlText w:val="%4."/>
      <w:lvlJc w:val="left"/>
      <w:pPr>
        <w:ind w:left="2775" w:hanging="360"/>
      </w:pPr>
    </w:lvl>
    <w:lvl w:ilvl="4" w:tplc="04130019" w:tentative="1">
      <w:start w:val="1"/>
      <w:numFmt w:val="lowerLetter"/>
      <w:lvlText w:val="%5."/>
      <w:lvlJc w:val="left"/>
      <w:pPr>
        <w:ind w:left="3495" w:hanging="360"/>
      </w:pPr>
    </w:lvl>
    <w:lvl w:ilvl="5" w:tplc="0413001B" w:tentative="1">
      <w:start w:val="1"/>
      <w:numFmt w:val="lowerRoman"/>
      <w:lvlText w:val="%6."/>
      <w:lvlJc w:val="right"/>
      <w:pPr>
        <w:ind w:left="4215" w:hanging="180"/>
      </w:pPr>
    </w:lvl>
    <w:lvl w:ilvl="6" w:tplc="0413000F" w:tentative="1">
      <w:start w:val="1"/>
      <w:numFmt w:val="decimal"/>
      <w:lvlText w:val="%7."/>
      <w:lvlJc w:val="left"/>
      <w:pPr>
        <w:ind w:left="4935" w:hanging="360"/>
      </w:pPr>
    </w:lvl>
    <w:lvl w:ilvl="7" w:tplc="04130019" w:tentative="1">
      <w:start w:val="1"/>
      <w:numFmt w:val="lowerLetter"/>
      <w:lvlText w:val="%8."/>
      <w:lvlJc w:val="left"/>
      <w:pPr>
        <w:ind w:left="5655" w:hanging="360"/>
      </w:pPr>
    </w:lvl>
    <w:lvl w:ilvl="8" w:tplc="0413001B" w:tentative="1">
      <w:start w:val="1"/>
      <w:numFmt w:val="lowerRoman"/>
      <w:lvlText w:val="%9."/>
      <w:lvlJc w:val="right"/>
      <w:pPr>
        <w:ind w:left="6375" w:hanging="180"/>
      </w:pPr>
    </w:lvl>
  </w:abstractNum>
  <w:num w:numId="1" w16cid:durableId="1121731208">
    <w:abstractNumId w:val="3"/>
  </w:num>
  <w:num w:numId="2" w16cid:durableId="749960543">
    <w:abstractNumId w:val="5"/>
  </w:num>
  <w:num w:numId="3" w16cid:durableId="715352182">
    <w:abstractNumId w:val="1"/>
  </w:num>
  <w:num w:numId="4" w16cid:durableId="1988588981">
    <w:abstractNumId w:val="2"/>
  </w:num>
  <w:num w:numId="5" w16cid:durableId="614556054">
    <w:abstractNumId w:val="0"/>
  </w:num>
  <w:num w:numId="6" w16cid:durableId="16201411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913"/>
    <w:rsid w:val="000065EF"/>
    <w:rsid w:val="00011EAE"/>
    <w:rsid w:val="00012DFA"/>
    <w:rsid w:val="000144B8"/>
    <w:rsid w:val="00014AE2"/>
    <w:rsid w:val="000164A1"/>
    <w:rsid w:val="00016549"/>
    <w:rsid w:val="00020645"/>
    <w:rsid w:val="000233D0"/>
    <w:rsid w:val="000278BA"/>
    <w:rsid w:val="000303A9"/>
    <w:rsid w:val="00030F4E"/>
    <w:rsid w:val="000315F0"/>
    <w:rsid w:val="000334E6"/>
    <w:rsid w:val="0003433A"/>
    <w:rsid w:val="00037133"/>
    <w:rsid w:val="00037960"/>
    <w:rsid w:val="00042982"/>
    <w:rsid w:val="00043A6A"/>
    <w:rsid w:val="0004431A"/>
    <w:rsid w:val="00050589"/>
    <w:rsid w:val="00051B66"/>
    <w:rsid w:val="00053080"/>
    <w:rsid w:val="00055AE1"/>
    <w:rsid w:val="00060C8F"/>
    <w:rsid w:val="00062137"/>
    <w:rsid w:val="00063C14"/>
    <w:rsid w:val="000653C2"/>
    <w:rsid w:val="00065A95"/>
    <w:rsid w:val="00066D6A"/>
    <w:rsid w:val="00067E57"/>
    <w:rsid w:val="00067F85"/>
    <w:rsid w:val="0007053C"/>
    <w:rsid w:val="00072A31"/>
    <w:rsid w:val="00073005"/>
    <w:rsid w:val="00075037"/>
    <w:rsid w:val="000810BA"/>
    <w:rsid w:val="000819FB"/>
    <w:rsid w:val="00082DAC"/>
    <w:rsid w:val="00083704"/>
    <w:rsid w:val="00086BA4"/>
    <w:rsid w:val="00090BD5"/>
    <w:rsid w:val="00091129"/>
    <w:rsid w:val="000932DB"/>
    <w:rsid w:val="00096B5D"/>
    <w:rsid w:val="000A07AF"/>
    <w:rsid w:val="000A1922"/>
    <w:rsid w:val="000A222A"/>
    <w:rsid w:val="000A2E50"/>
    <w:rsid w:val="000A5271"/>
    <w:rsid w:val="000A5AEC"/>
    <w:rsid w:val="000A61C2"/>
    <w:rsid w:val="000A6AB3"/>
    <w:rsid w:val="000A6CE5"/>
    <w:rsid w:val="000A7687"/>
    <w:rsid w:val="000B1584"/>
    <w:rsid w:val="000B1A68"/>
    <w:rsid w:val="000B26EC"/>
    <w:rsid w:val="000B3A68"/>
    <w:rsid w:val="000B734A"/>
    <w:rsid w:val="000C3A98"/>
    <w:rsid w:val="000D143A"/>
    <w:rsid w:val="000D280C"/>
    <w:rsid w:val="000D3156"/>
    <w:rsid w:val="000D3796"/>
    <w:rsid w:val="000D4618"/>
    <w:rsid w:val="000D5746"/>
    <w:rsid w:val="000D623E"/>
    <w:rsid w:val="000D629B"/>
    <w:rsid w:val="000D75DB"/>
    <w:rsid w:val="000D7EBB"/>
    <w:rsid w:val="000E5308"/>
    <w:rsid w:val="000F0EAD"/>
    <w:rsid w:val="000F1F30"/>
    <w:rsid w:val="000F471B"/>
    <w:rsid w:val="000F6565"/>
    <w:rsid w:val="00100DF9"/>
    <w:rsid w:val="00101DC2"/>
    <w:rsid w:val="00104739"/>
    <w:rsid w:val="001156C2"/>
    <w:rsid w:val="00115CA0"/>
    <w:rsid w:val="001163C2"/>
    <w:rsid w:val="00117B23"/>
    <w:rsid w:val="00120F5A"/>
    <w:rsid w:val="001257A0"/>
    <w:rsid w:val="00125F3A"/>
    <w:rsid w:val="0012771C"/>
    <w:rsid w:val="00130898"/>
    <w:rsid w:val="00131A0A"/>
    <w:rsid w:val="001340C1"/>
    <w:rsid w:val="00134114"/>
    <w:rsid w:val="0013442B"/>
    <w:rsid w:val="00134EF2"/>
    <w:rsid w:val="00134FBF"/>
    <w:rsid w:val="00136096"/>
    <w:rsid w:val="001412D2"/>
    <w:rsid w:val="001413E3"/>
    <w:rsid w:val="0014178C"/>
    <w:rsid w:val="001424BE"/>
    <w:rsid w:val="00143851"/>
    <w:rsid w:val="00144EF3"/>
    <w:rsid w:val="0015063A"/>
    <w:rsid w:val="00150AC3"/>
    <w:rsid w:val="001522FE"/>
    <w:rsid w:val="00153845"/>
    <w:rsid w:val="001554C7"/>
    <w:rsid w:val="00155FA1"/>
    <w:rsid w:val="001565A6"/>
    <w:rsid w:val="001606A5"/>
    <w:rsid w:val="00170545"/>
    <w:rsid w:val="00170988"/>
    <w:rsid w:val="0017197F"/>
    <w:rsid w:val="00171FA5"/>
    <w:rsid w:val="00172890"/>
    <w:rsid w:val="00173E24"/>
    <w:rsid w:val="00176EF8"/>
    <w:rsid w:val="00180CA8"/>
    <w:rsid w:val="00183A39"/>
    <w:rsid w:val="00184F22"/>
    <w:rsid w:val="001958A8"/>
    <w:rsid w:val="00195D28"/>
    <w:rsid w:val="001A07E5"/>
    <w:rsid w:val="001A2A50"/>
    <w:rsid w:val="001A4FA3"/>
    <w:rsid w:val="001A6D22"/>
    <w:rsid w:val="001B01D0"/>
    <w:rsid w:val="001B1335"/>
    <w:rsid w:val="001B4130"/>
    <w:rsid w:val="001B57BF"/>
    <w:rsid w:val="001B7EE7"/>
    <w:rsid w:val="001C0DAF"/>
    <w:rsid w:val="001C2C8A"/>
    <w:rsid w:val="001D4B4F"/>
    <w:rsid w:val="001D695A"/>
    <w:rsid w:val="001D7374"/>
    <w:rsid w:val="001D7BDE"/>
    <w:rsid w:val="001E1DE3"/>
    <w:rsid w:val="001E1F96"/>
    <w:rsid w:val="001E5544"/>
    <w:rsid w:val="001F2DF2"/>
    <w:rsid w:val="001F2FE9"/>
    <w:rsid w:val="001F5329"/>
    <w:rsid w:val="001F6A86"/>
    <w:rsid w:val="001F6CF1"/>
    <w:rsid w:val="001F6FF6"/>
    <w:rsid w:val="0020417E"/>
    <w:rsid w:val="0020426D"/>
    <w:rsid w:val="00210033"/>
    <w:rsid w:val="002106C9"/>
    <w:rsid w:val="00214B94"/>
    <w:rsid w:val="0021536F"/>
    <w:rsid w:val="00215810"/>
    <w:rsid w:val="0021773C"/>
    <w:rsid w:val="00220DBB"/>
    <w:rsid w:val="00221D5B"/>
    <w:rsid w:val="00224991"/>
    <w:rsid w:val="00225572"/>
    <w:rsid w:val="0022678C"/>
    <w:rsid w:val="00227C18"/>
    <w:rsid w:val="00230D8A"/>
    <w:rsid w:val="00231426"/>
    <w:rsid w:val="00232548"/>
    <w:rsid w:val="00236321"/>
    <w:rsid w:val="00241E7E"/>
    <w:rsid w:val="0024279A"/>
    <w:rsid w:val="00244517"/>
    <w:rsid w:val="00245292"/>
    <w:rsid w:val="00245802"/>
    <w:rsid w:val="00246739"/>
    <w:rsid w:val="00247896"/>
    <w:rsid w:val="002505AD"/>
    <w:rsid w:val="002508C8"/>
    <w:rsid w:val="002549EA"/>
    <w:rsid w:val="002621C2"/>
    <w:rsid w:val="002628CF"/>
    <w:rsid w:val="00263268"/>
    <w:rsid w:val="00264A15"/>
    <w:rsid w:val="00270F57"/>
    <w:rsid w:val="00271883"/>
    <w:rsid w:val="00271A6D"/>
    <w:rsid w:val="00272959"/>
    <w:rsid w:val="002732DF"/>
    <w:rsid w:val="00274156"/>
    <w:rsid w:val="0027605D"/>
    <w:rsid w:val="00276BCD"/>
    <w:rsid w:val="002772FF"/>
    <w:rsid w:val="002778CD"/>
    <w:rsid w:val="00281DAA"/>
    <w:rsid w:val="002843B7"/>
    <w:rsid w:val="0028490E"/>
    <w:rsid w:val="00290F07"/>
    <w:rsid w:val="00294DE5"/>
    <w:rsid w:val="00296F04"/>
    <w:rsid w:val="002A00FB"/>
    <w:rsid w:val="002A0223"/>
    <w:rsid w:val="002A0D07"/>
    <w:rsid w:val="002A5643"/>
    <w:rsid w:val="002B2E92"/>
    <w:rsid w:val="002B3D0A"/>
    <w:rsid w:val="002B5414"/>
    <w:rsid w:val="002B5944"/>
    <w:rsid w:val="002B6F30"/>
    <w:rsid w:val="002B7EF0"/>
    <w:rsid w:val="002C0B7C"/>
    <w:rsid w:val="002C4708"/>
    <w:rsid w:val="002C79AC"/>
    <w:rsid w:val="002D18C5"/>
    <w:rsid w:val="002D2F97"/>
    <w:rsid w:val="002D4179"/>
    <w:rsid w:val="002E2478"/>
    <w:rsid w:val="002E2D41"/>
    <w:rsid w:val="002E506C"/>
    <w:rsid w:val="002E587D"/>
    <w:rsid w:val="002E60A5"/>
    <w:rsid w:val="002E6E31"/>
    <w:rsid w:val="002E718F"/>
    <w:rsid w:val="002E725F"/>
    <w:rsid w:val="002E7F07"/>
    <w:rsid w:val="002F0BD4"/>
    <w:rsid w:val="002F10C9"/>
    <w:rsid w:val="002F17FC"/>
    <w:rsid w:val="002F1EBD"/>
    <w:rsid w:val="002F2786"/>
    <w:rsid w:val="002F311B"/>
    <w:rsid w:val="002F5923"/>
    <w:rsid w:val="00300E1A"/>
    <w:rsid w:val="00301F6D"/>
    <w:rsid w:val="00302825"/>
    <w:rsid w:val="00302C02"/>
    <w:rsid w:val="00303FD6"/>
    <w:rsid w:val="0031077B"/>
    <w:rsid w:val="00311F76"/>
    <w:rsid w:val="00312FAF"/>
    <w:rsid w:val="00321705"/>
    <w:rsid w:val="003259B0"/>
    <w:rsid w:val="00325FB0"/>
    <w:rsid w:val="00326578"/>
    <w:rsid w:val="0033081D"/>
    <w:rsid w:val="00330E78"/>
    <w:rsid w:val="00333558"/>
    <w:rsid w:val="00333571"/>
    <w:rsid w:val="00335C5A"/>
    <w:rsid w:val="00337053"/>
    <w:rsid w:val="00342046"/>
    <w:rsid w:val="00342080"/>
    <w:rsid w:val="00342246"/>
    <w:rsid w:val="003434D1"/>
    <w:rsid w:val="00343D38"/>
    <w:rsid w:val="0034438C"/>
    <w:rsid w:val="003449B4"/>
    <w:rsid w:val="003451D1"/>
    <w:rsid w:val="00345399"/>
    <w:rsid w:val="003460AD"/>
    <w:rsid w:val="0035103A"/>
    <w:rsid w:val="003525CC"/>
    <w:rsid w:val="00353590"/>
    <w:rsid w:val="00353A02"/>
    <w:rsid w:val="00357727"/>
    <w:rsid w:val="00360262"/>
    <w:rsid w:val="00362070"/>
    <w:rsid w:val="00366324"/>
    <w:rsid w:val="003666C6"/>
    <w:rsid w:val="00366937"/>
    <w:rsid w:val="00366FFD"/>
    <w:rsid w:val="0037294F"/>
    <w:rsid w:val="003743A1"/>
    <w:rsid w:val="00375BF7"/>
    <w:rsid w:val="00381C7A"/>
    <w:rsid w:val="00382D3B"/>
    <w:rsid w:val="00386AB2"/>
    <w:rsid w:val="00387DE5"/>
    <w:rsid w:val="0039056F"/>
    <w:rsid w:val="00391598"/>
    <w:rsid w:val="003937D3"/>
    <w:rsid w:val="0039622B"/>
    <w:rsid w:val="003976E2"/>
    <w:rsid w:val="003A4176"/>
    <w:rsid w:val="003A50B9"/>
    <w:rsid w:val="003A5C46"/>
    <w:rsid w:val="003A6848"/>
    <w:rsid w:val="003B166E"/>
    <w:rsid w:val="003B413B"/>
    <w:rsid w:val="003B613C"/>
    <w:rsid w:val="003C56EA"/>
    <w:rsid w:val="003C7EBD"/>
    <w:rsid w:val="003C7F33"/>
    <w:rsid w:val="003D5CFA"/>
    <w:rsid w:val="003D6A81"/>
    <w:rsid w:val="003D6D22"/>
    <w:rsid w:val="003E0E6C"/>
    <w:rsid w:val="003E1524"/>
    <w:rsid w:val="003E3427"/>
    <w:rsid w:val="003E5841"/>
    <w:rsid w:val="003E5BA6"/>
    <w:rsid w:val="003F183C"/>
    <w:rsid w:val="003F1C2B"/>
    <w:rsid w:val="003F297F"/>
    <w:rsid w:val="003F3EE9"/>
    <w:rsid w:val="003F47EA"/>
    <w:rsid w:val="003F63B2"/>
    <w:rsid w:val="003F64C7"/>
    <w:rsid w:val="0040107C"/>
    <w:rsid w:val="00403102"/>
    <w:rsid w:val="0040456A"/>
    <w:rsid w:val="00406B5C"/>
    <w:rsid w:val="00413647"/>
    <w:rsid w:val="0041393D"/>
    <w:rsid w:val="00413BDB"/>
    <w:rsid w:val="00414F33"/>
    <w:rsid w:val="004150A3"/>
    <w:rsid w:val="00421BAB"/>
    <w:rsid w:val="00421BD0"/>
    <w:rsid w:val="00426ACD"/>
    <w:rsid w:val="00426FE5"/>
    <w:rsid w:val="0042703F"/>
    <w:rsid w:val="00431EBA"/>
    <w:rsid w:val="0043488B"/>
    <w:rsid w:val="0043577F"/>
    <w:rsid w:val="00435BFD"/>
    <w:rsid w:val="00442B6F"/>
    <w:rsid w:val="004501C2"/>
    <w:rsid w:val="004518EA"/>
    <w:rsid w:val="0045288B"/>
    <w:rsid w:val="00456DE7"/>
    <w:rsid w:val="00463DD1"/>
    <w:rsid w:val="00465E03"/>
    <w:rsid w:val="00465F84"/>
    <w:rsid w:val="0046730E"/>
    <w:rsid w:val="00470401"/>
    <w:rsid w:val="00470BBB"/>
    <w:rsid w:val="00472C9B"/>
    <w:rsid w:val="00477367"/>
    <w:rsid w:val="00480721"/>
    <w:rsid w:val="00481A38"/>
    <w:rsid w:val="00485744"/>
    <w:rsid w:val="00485FB7"/>
    <w:rsid w:val="004864E3"/>
    <w:rsid w:val="004967A1"/>
    <w:rsid w:val="004A0CB0"/>
    <w:rsid w:val="004A1ACF"/>
    <w:rsid w:val="004A1D69"/>
    <w:rsid w:val="004A1DAD"/>
    <w:rsid w:val="004A4D2F"/>
    <w:rsid w:val="004A70F0"/>
    <w:rsid w:val="004B10BD"/>
    <w:rsid w:val="004B3577"/>
    <w:rsid w:val="004B4875"/>
    <w:rsid w:val="004B556E"/>
    <w:rsid w:val="004B6928"/>
    <w:rsid w:val="004C3135"/>
    <w:rsid w:val="004D0895"/>
    <w:rsid w:val="004D1542"/>
    <w:rsid w:val="004D5478"/>
    <w:rsid w:val="004E13D3"/>
    <w:rsid w:val="004E1A95"/>
    <w:rsid w:val="004E3670"/>
    <w:rsid w:val="004E4918"/>
    <w:rsid w:val="004E5CE2"/>
    <w:rsid w:val="004F48B3"/>
    <w:rsid w:val="004F6FBC"/>
    <w:rsid w:val="004F710B"/>
    <w:rsid w:val="00500672"/>
    <w:rsid w:val="00500A19"/>
    <w:rsid w:val="00500C95"/>
    <w:rsid w:val="00501AD6"/>
    <w:rsid w:val="005025F8"/>
    <w:rsid w:val="00505F97"/>
    <w:rsid w:val="005110C7"/>
    <w:rsid w:val="0051207D"/>
    <w:rsid w:val="0051330B"/>
    <w:rsid w:val="0051331F"/>
    <w:rsid w:val="0051530E"/>
    <w:rsid w:val="00517D1B"/>
    <w:rsid w:val="00521275"/>
    <w:rsid w:val="0052167E"/>
    <w:rsid w:val="0052205C"/>
    <w:rsid w:val="00523192"/>
    <w:rsid w:val="00523C43"/>
    <w:rsid w:val="00526EFF"/>
    <w:rsid w:val="00531D55"/>
    <w:rsid w:val="00532FDA"/>
    <w:rsid w:val="00536164"/>
    <w:rsid w:val="0053665B"/>
    <w:rsid w:val="00537C43"/>
    <w:rsid w:val="00541C09"/>
    <w:rsid w:val="00541CF2"/>
    <w:rsid w:val="00542EA8"/>
    <w:rsid w:val="00543399"/>
    <w:rsid w:val="00545A18"/>
    <w:rsid w:val="00546E9E"/>
    <w:rsid w:val="00552584"/>
    <w:rsid w:val="00553302"/>
    <w:rsid w:val="00554401"/>
    <w:rsid w:val="00557D5E"/>
    <w:rsid w:val="00560580"/>
    <w:rsid w:val="00563341"/>
    <w:rsid w:val="00564DA3"/>
    <w:rsid w:val="00564F56"/>
    <w:rsid w:val="005741DB"/>
    <w:rsid w:val="0057649D"/>
    <w:rsid w:val="00576FB6"/>
    <w:rsid w:val="00580C86"/>
    <w:rsid w:val="00580D46"/>
    <w:rsid w:val="0058204B"/>
    <w:rsid w:val="0058253F"/>
    <w:rsid w:val="0058560E"/>
    <w:rsid w:val="005916BA"/>
    <w:rsid w:val="005920B4"/>
    <w:rsid w:val="00592F87"/>
    <w:rsid w:val="0059576B"/>
    <w:rsid w:val="00595D50"/>
    <w:rsid w:val="00596484"/>
    <w:rsid w:val="005977CF"/>
    <w:rsid w:val="005A072E"/>
    <w:rsid w:val="005A1A25"/>
    <w:rsid w:val="005A1F89"/>
    <w:rsid w:val="005A3320"/>
    <w:rsid w:val="005A391C"/>
    <w:rsid w:val="005A6C18"/>
    <w:rsid w:val="005A6EC7"/>
    <w:rsid w:val="005B2014"/>
    <w:rsid w:val="005B23A1"/>
    <w:rsid w:val="005B4FEE"/>
    <w:rsid w:val="005C19C3"/>
    <w:rsid w:val="005C1F69"/>
    <w:rsid w:val="005C21FF"/>
    <w:rsid w:val="005C2269"/>
    <w:rsid w:val="005C2AF7"/>
    <w:rsid w:val="005C46C0"/>
    <w:rsid w:val="005C773C"/>
    <w:rsid w:val="005D05EF"/>
    <w:rsid w:val="005D198C"/>
    <w:rsid w:val="005D1DC3"/>
    <w:rsid w:val="005D5A3B"/>
    <w:rsid w:val="005D7961"/>
    <w:rsid w:val="005E2B21"/>
    <w:rsid w:val="005E312B"/>
    <w:rsid w:val="005E399A"/>
    <w:rsid w:val="005E3C1D"/>
    <w:rsid w:val="005E4ECB"/>
    <w:rsid w:val="005E7F4C"/>
    <w:rsid w:val="005F1399"/>
    <w:rsid w:val="005F1431"/>
    <w:rsid w:val="005F27FC"/>
    <w:rsid w:val="005F3288"/>
    <w:rsid w:val="005F481C"/>
    <w:rsid w:val="00602C7C"/>
    <w:rsid w:val="00611CC6"/>
    <w:rsid w:val="00612354"/>
    <w:rsid w:val="006142C2"/>
    <w:rsid w:val="0061696D"/>
    <w:rsid w:val="00616E90"/>
    <w:rsid w:val="006207FE"/>
    <w:rsid w:val="006247EF"/>
    <w:rsid w:val="00624BCD"/>
    <w:rsid w:val="00626FE3"/>
    <w:rsid w:val="00630C1E"/>
    <w:rsid w:val="0063352F"/>
    <w:rsid w:val="006336B7"/>
    <w:rsid w:val="00633C92"/>
    <w:rsid w:val="006350F0"/>
    <w:rsid w:val="00636780"/>
    <w:rsid w:val="00636899"/>
    <w:rsid w:val="006369E1"/>
    <w:rsid w:val="00637340"/>
    <w:rsid w:val="00640924"/>
    <w:rsid w:val="00640F72"/>
    <w:rsid w:val="00642158"/>
    <w:rsid w:val="00643C8A"/>
    <w:rsid w:val="00644CE4"/>
    <w:rsid w:val="0064672F"/>
    <w:rsid w:val="00647A55"/>
    <w:rsid w:val="00655E6A"/>
    <w:rsid w:val="00660F51"/>
    <w:rsid w:val="006626BA"/>
    <w:rsid w:val="00662F25"/>
    <w:rsid w:val="0066582B"/>
    <w:rsid w:val="0066598E"/>
    <w:rsid w:val="00665DEF"/>
    <w:rsid w:val="0066623A"/>
    <w:rsid w:val="006668EB"/>
    <w:rsid w:val="00667AC1"/>
    <w:rsid w:val="0067226B"/>
    <w:rsid w:val="00672C1E"/>
    <w:rsid w:val="0067535A"/>
    <w:rsid w:val="0067595F"/>
    <w:rsid w:val="006826C8"/>
    <w:rsid w:val="00686074"/>
    <w:rsid w:val="00687B43"/>
    <w:rsid w:val="006900B4"/>
    <w:rsid w:val="00690814"/>
    <w:rsid w:val="0069272B"/>
    <w:rsid w:val="00695E71"/>
    <w:rsid w:val="00697100"/>
    <w:rsid w:val="0069713C"/>
    <w:rsid w:val="006A0CD4"/>
    <w:rsid w:val="006A36D8"/>
    <w:rsid w:val="006A4134"/>
    <w:rsid w:val="006A4D1A"/>
    <w:rsid w:val="006A6850"/>
    <w:rsid w:val="006B01DD"/>
    <w:rsid w:val="006B20AF"/>
    <w:rsid w:val="006C0637"/>
    <w:rsid w:val="006C1E5F"/>
    <w:rsid w:val="006C1F3B"/>
    <w:rsid w:val="006C530E"/>
    <w:rsid w:val="006C7395"/>
    <w:rsid w:val="006C7BDC"/>
    <w:rsid w:val="006D0775"/>
    <w:rsid w:val="006D1813"/>
    <w:rsid w:val="006D2238"/>
    <w:rsid w:val="006D2836"/>
    <w:rsid w:val="006D2FAB"/>
    <w:rsid w:val="006D4C2A"/>
    <w:rsid w:val="006D5A45"/>
    <w:rsid w:val="006D5AC8"/>
    <w:rsid w:val="006D656B"/>
    <w:rsid w:val="006E0F84"/>
    <w:rsid w:val="006E19C3"/>
    <w:rsid w:val="006E1B22"/>
    <w:rsid w:val="006E5670"/>
    <w:rsid w:val="006F095F"/>
    <w:rsid w:val="006F11B3"/>
    <w:rsid w:val="006F1717"/>
    <w:rsid w:val="006F5F0F"/>
    <w:rsid w:val="006F6719"/>
    <w:rsid w:val="006F747F"/>
    <w:rsid w:val="00705D38"/>
    <w:rsid w:val="00706F54"/>
    <w:rsid w:val="007107B8"/>
    <w:rsid w:val="00711374"/>
    <w:rsid w:val="007124E0"/>
    <w:rsid w:val="00713C6D"/>
    <w:rsid w:val="0071567D"/>
    <w:rsid w:val="00716A37"/>
    <w:rsid w:val="00721458"/>
    <w:rsid w:val="0072270C"/>
    <w:rsid w:val="00722BC0"/>
    <w:rsid w:val="00727DC4"/>
    <w:rsid w:val="0074229C"/>
    <w:rsid w:val="007431CC"/>
    <w:rsid w:val="00743FB2"/>
    <w:rsid w:val="00744034"/>
    <w:rsid w:val="00744944"/>
    <w:rsid w:val="00754C76"/>
    <w:rsid w:val="00755478"/>
    <w:rsid w:val="0075611A"/>
    <w:rsid w:val="00760585"/>
    <w:rsid w:val="0076509E"/>
    <w:rsid w:val="00765DB8"/>
    <w:rsid w:val="00766554"/>
    <w:rsid w:val="00772FA5"/>
    <w:rsid w:val="00773444"/>
    <w:rsid w:val="00775632"/>
    <w:rsid w:val="00776313"/>
    <w:rsid w:val="00776454"/>
    <w:rsid w:val="00783158"/>
    <w:rsid w:val="007855D9"/>
    <w:rsid w:val="00787A64"/>
    <w:rsid w:val="00787EF9"/>
    <w:rsid w:val="007917A3"/>
    <w:rsid w:val="00793A1D"/>
    <w:rsid w:val="00795FD5"/>
    <w:rsid w:val="0079799A"/>
    <w:rsid w:val="007A0777"/>
    <w:rsid w:val="007A15BC"/>
    <w:rsid w:val="007A1F0C"/>
    <w:rsid w:val="007A2AA9"/>
    <w:rsid w:val="007A33DA"/>
    <w:rsid w:val="007A55C2"/>
    <w:rsid w:val="007A701B"/>
    <w:rsid w:val="007B13D5"/>
    <w:rsid w:val="007B38C0"/>
    <w:rsid w:val="007C0E29"/>
    <w:rsid w:val="007D0F7F"/>
    <w:rsid w:val="007D539B"/>
    <w:rsid w:val="007D75C7"/>
    <w:rsid w:val="007E028A"/>
    <w:rsid w:val="007E02B6"/>
    <w:rsid w:val="007E5C19"/>
    <w:rsid w:val="007E6D2C"/>
    <w:rsid w:val="007F20A8"/>
    <w:rsid w:val="007F34CE"/>
    <w:rsid w:val="007F3E04"/>
    <w:rsid w:val="007F44A8"/>
    <w:rsid w:val="00801238"/>
    <w:rsid w:val="00804725"/>
    <w:rsid w:val="008135A9"/>
    <w:rsid w:val="00814B60"/>
    <w:rsid w:val="00815694"/>
    <w:rsid w:val="00816190"/>
    <w:rsid w:val="00816A4D"/>
    <w:rsid w:val="00816EE8"/>
    <w:rsid w:val="00820620"/>
    <w:rsid w:val="00824D7C"/>
    <w:rsid w:val="00827013"/>
    <w:rsid w:val="00827035"/>
    <w:rsid w:val="0082742E"/>
    <w:rsid w:val="008322CC"/>
    <w:rsid w:val="00834FE4"/>
    <w:rsid w:val="00840B8B"/>
    <w:rsid w:val="008428D7"/>
    <w:rsid w:val="00844C5E"/>
    <w:rsid w:val="0084528E"/>
    <w:rsid w:val="008453E3"/>
    <w:rsid w:val="008456B5"/>
    <w:rsid w:val="00846073"/>
    <w:rsid w:val="0085155F"/>
    <w:rsid w:val="00851B13"/>
    <w:rsid w:val="00852DC4"/>
    <w:rsid w:val="00853786"/>
    <w:rsid w:val="0085428B"/>
    <w:rsid w:val="008542EA"/>
    <w:rsid w:val="00855BAD"/>
    <w:rsid w:val="00855C2C"/>
    <w:rsid w:val="00857B89"/>
    <w:rsid w:val="008601FA"/>
    <w:rsid w:val="00870D69"/>
    <w:rsid w:val="00873485"/>
    <w:rsid w:val="00874168"/>
    <w:rsid w:val="00884FF0"/>
    <w:rsid w:val="008909B7"/>
    <w:rsid w:val="008916F7"/>
    <w:rsid w:val="00892C3F"/>
    <w:rsid w:val="00892C62"/>
    <w:rsid w:val="008935CB"/>
    <w:rsid w:val="00894292"/>
    <w:rsid w:val="008A0DA5"/>
    <w:rsid w:val="008A138D"/>
    <w:rsid w:val="008A5CCB"/>
    <w:rsid w:val="008A60C0"/>
    <w:rsid w:val="008B318F"/>
    <w:rsid w:val="008B74CF"/>
    <w:rsid w:val="008C06C4"/>
    <w:rsid w:val="008C31A9"/>
    <w:rsid w:val="008C49B7"/>
    <w:rsid w:val="008C73F9"/>
    <w:rsid w:val="008D2C19"/>
    <w:rsid w:val="008D47BE"/>
    <w:rsid w:val="008D7B44"/>
    <w:rsid w:val="008E2C51"/>
    <w:rsid w:val="008E2F50"/>
    <w:rsid w:val="008E4066"/>
    <w:rsid w:val="008E65F9"/>
    <w:rsid w:val="008F4828"/>
    <w:rsid w:val="00900E6D"/>
    <w:rsid w:val="00904184"/>
    <w:rsid w:val="00905046"/>
    <w:rsid w:val="009069BC"/>
    <w:rsid w:val="00907823"/>
    <w:rsid w:val="009104A1"/>
    <w:rsid w:val="009126CD"/>
    <w:rsid w:val="00914FF2"/>
    <w:rsid w:val="0091533E"/>
    <w:rsid w:val="0091682D"/>
    <w:rsid w:val="00917B9F"/>
    <w:rsid w:val="00920AA8"/>
    <w:rsid w:val="00921EB7"/>
    <w:rsid w:val="009227EC"/>
    <w:rsid w:val="009240D9"/>
    <w:rsid w:val="009278B6"/>
    <w:rsid w:val="009310E4"/>
    <w:rsid w:val="009315DC"/>
    <w:rsid w:val="009321DA"/>
    <w:rsid w:val="00932932"/>
    <w:rsid w:val="00941F17"/>
    <w:rsid w:val="009432E8"/>
    <w:rsid w:val="0094365A"/>
    <w:rsid w:val="00945631"/>
    <w:rsid w:val="00946DC7"/>
    <w:rsid w:val="00947F1F"/>
    <w:rsid w:val="00950430"/>
    <w:rsid w:val="00951847"/>
    <w:rsid w:val="00951ACF"/>
    <w:rsid w:val="00954469"/>
    <w:rsid w:val="009575AE"/>
    <w:rsid w:val="0096143D"/>
    <w:rsid w:val="00962FC6"/>
    <w:rsid w:val="00964D0E"/>
    <w:rsid w:val="00971E54"/>
    <w:rsid w:val="00971ECC"/>
    <w:rsid w:val="00976A6C"/>
    <w:rsid w:val="00976B74"/>
    <w:rsid w:val="009770AD"/>
    <w:rsid w:val="0097767E"/>
    <w:rsid w:val="00977EB3"/>
    <w:rsid w:val="00983B48"/>
    <w:rsid w:val="009852B9"/>
    <w:rsid w:val="00985389"/>
    <w:rsid w:val="00985669"/>
    <w:rsid w:val="00986AA7"/>
    <w:rsid w:val="00986AE8"/>
    <w:rsid w:val="00987927"/>
    <w:rsid w:val="009915DC"/>
    <w:rsid w:val="009931D4"/>
    <w:rsid w:val="00995541"/>
    <w:rsid w:val="009962F4"/>
    <w:rsid w:val="009A5AD3"/>
    <w:rsid w:val="009B0767"/>
    <w:rsid w:val="009B26A4"/>
    <w:rsid w:val="009B2AA8"/>
    <w:rsid w:val="009B2B52"/>
    <w:rsid w:val="009B415D"/>
    <w:rsid w:val="009B44C0"/>
    <w:rsid w:val="009B58EB"/>
    <w:rsid w:val="009C0A54"/>
    <w:rsid w:val="009C2C7C"/>
    <w:rsid w:val="009C3725"/>
    <w:rsid w:val="009D0555"/>
    <w:rsid w:val="009D1BEF"/>
    <w:rsid w:val="009D503C"/>
    <w:rsid w:val="009D604E"/>
    <w:rsid w:val="009D7C49"/>
    <w:rsid w:val="009E3D08"/>
    <w:rsid w:val="009E4B1F"/>
    <w:rsid w:val="009E6E32"/>
    <w:rsid w:val="009F0043"/>
    <w:rsid w:val="009F0CD5"/>
    <w:rsid w:val="009F0DCD"/>
    <w:rsid w:val="009F45DA"/>
    <w:rsid w:val="009F70E1"/>
    <w:rsid w:val="009F74AB"/>
    <w:rsid w:val="009F7687"/>
    <w:rsid w:val="00A0052C"/>
    <w:rsid w:val="00A0325D"/>
    <w:rsid w:val="00A034E2"/>
    <w:rsid w:val="00A03FA1"/>
    <w:rsid w:val="00A041EC"/>
    <w:rsid w:val="00A048E1"/>
    <w:rsid w:val="00A16B70"/>
    <w:rsid w:val="00A1749E"/>
    <w:rsid w:val="00A21856"/>
    <w:rsid w:val="00A2234E"/>
    <w:rsid w:val="00A22A19"/>
    <w:rsid w:val="00A232B8"/>
    <w:rsid w:val="00A23A3D"/>
    <w:rsid w:val="00A23C60"/>
    <w:rsid w:val="00A24005"/>
    <w:rsid w:val="00A24CE1"/>
    <w:rsid w:val="00A3002D"/>
    <w:rsid w:val="00A32C14"/>
    <w:rsid w:val="00A36811"/>
    <w:rsid w:val="00A36949"/>
    <w:rsid w:val="00A371CD"/>
    <w:rsid w:val="00A41173"/>
    <w:rsid w:val="00A42386"/>
    <w:rsid w:val="00A4340A"/>
    <w:rsid w:val="00A436BE"/>
    <w:rsid w:val="00A43AED"/>
    <w:rsid w:val="00A43D50"/>
    <w:rsid w:val="00A4587A"/>
    <w:rsid w:val="00A466FA"/>
    <w:rsid w:val="00A467B9"/>
    <w:rsid w:val="00A529AE"/>
    <w:rsid w:val="00A52BD1"/>
    <w:rsid w:val="00A55922"/>
    <w:rsid w:val="00A55B90"/>
    <w:rsid w:val="00A567B8"/>
    <w:rsid w:val="00A56E7B"/>
    <w:rsid w:val="00A66173"/>
    <w:rsid w:val="00A66AC6"/>
    <w:rsid w:val="00A70E79"/>
    <w:rsid w:val="00A71B77"/>
    <w:rsid w:val="00A72C70"/>
    <w:rsid w:val="00A751B9"/>
    <w:rsid w:val="00A76DCE"/>
    <w:rsid w:val="00A83980"/>
    <w:rsid w:val="00A852C6"/>
    <w:rsid w:val="00A91C01"/>
    <w:rsid w:val="00A9514B"/>
    <w:rsid w:val="00A9592C"/>
    <w:rsid w:val="00A96101"/>
    <w:rsid w:val="00AA1211"/>
    <w:rsid w:val="00AA1E9C"/>
    <w:rsid w:val="00AA4CBD"/>
    <w:rsid w:val="00AA51FB"/>
    <w:rsid w:val="00AA589F"/>
    <w:rsid w:val="00AA6849"/>
    <w:rsid w:val="00AB0720"/>
    <w:rsid w:val="00AB13A1"/>
    <w:rsid w:val="00AB4F15"/>
    <w:rsid w:val="00AC0763"/>
    <w:rsid w:val="00AC0E1E"/>
    <w:rsid w:val="00AC21C6"/>
    <w:rsid w:val="00AC495A"/>
    <w:rsid w:val="00AC59D7"/>
    <w:rsid w:val="00AC6EB6"/>
    <w:rsid w:val="00AD12D1"/>
    <w:rsid w:val="00AD1425"/>
    <w:rsid w:val="00AD194A"/>
    <w:rsid w:val="00AD204B"/>
    <w:rsid w:val="00AD3EAA"/>
    <w:rsid w:val="00AD5150"/>
    <w:rsid w:val="00AD716F"/>
    <w:rsid w:val="00AE0728"/>
    <w:rsid w:val="00AE1332"/>
    <w:rsid w:val="00AE1C03"/>
    <w:rsid w:val="00AE2058"/>
    <w:rsid w:val="00AE44C1"/>
    <w:rsid w:val="00AE69BE"/>
    <w:rsid w:val="00AF323C"/>
    <w:rsid w:val="00AF3E30"/>
    <w:rsid w:val="00AF4642"/>
    <w:rsid w:val="00AF5297"/>
    <w:rsid w:val="00AF54A9"/>
    <w:rsid w:val="00AF7ED6"/>
    <w:rsid w:val="00B00655"/>
    <w:rsid w:val="00B032EF"/>
    <w:rsid w:val="00B04207"/>
    <w:rsid w:val="00B0592F"/>
    <w:rsid w:val="00B06101"/>
    <w:rsid w:val="00B07516"/>
    <w:rsid w:val="00B1059D"/>
    <w:rsid w:val="00B204C0"/>
    <w:rsid w:val="00B243F8"/>
    <w:rsid w:val="00B24436"/>
    <w:rsid w:val="00B25C04"/>
    <w:rsid w:val="00B2666F"/>
    <w:rsid w:val="00B279CC"/>
    <w:rsid w:val="00B3077C"/>
    <w:rsid w:val="00B33D1A"/>
    <w:rsid w:val="00B34562"/>
    <w:rsid w:val="00B36364"/>
    <w:rsid w:val="00B40213"/>
    <w:rsid w:val="00B40A0B"/>
    <w:rsid w:val="00B428D1"/>
    <w:rsid w:val="00B42AC8"/>
    <w:rsid w:val="00B42C40"/>
    <w:rsid w:val="00B44B63"/>
    <w:rsid w:val="00B4627C"/>
    <w:rsid w:val="00B51AFA"/>
    <w:rsid w:val="00B526AB"/>
    <w:rsid w:val="00B5338B"/>
    <w:rsid w:val="00B554E6"/>
    <w:rsid w:val="00B560BF"/>
    <w:rsid w:val="00B56BE8"/>
    <w:rsid w:val="00B601CD"/>
    <w:rsid w:val="00B621CE"/>
    <w:rsid w:val="00B626ED"/>
    <w:rsid w:val="00B627CC"/>
    <w:rsid w:val="00B631A4"/>
    <w:rsid w:val="00B63ACB"/>
    <w:rsid w:val="00B643A6"/>
    <w:rsid w:val="00B64696"/>
    <w:rsid w:val="00B647D0"/>
    <w:rsid w:val="00B70162"/>
    <w:rsid w:val="00B70589"/>
    <w:rsid w:val="00B73565"/>
    <w:rsid w:val="00B738B2"/>
    <w:rsid w:val="00B82CE3"/>
    <w:rsid w:val="00B83238"/>
    <w:rsid w:val="00B8528E"/>
    <w:rsid w:val="00B869AD"/>
    <w:rsid w:val="00B924AA"/>
    <w:rsid w:val="00B92E26"/>
    <w:rsid w:val="00B95935"/>
    <w:rsid w:val="00BA22B5"/>
    <w:rsid w:val="00BA3374"/>
    <w:rsid w:val="00BA3FDD"/>
    <w:rsid w:val="00BA464D"/>
    <w:rsid w:val="00BA4684"/>
    <w:rsid w:val="00BA5463"/>
    <w:rsid w:val="00BA5B24"/>
    <w:rsid w:val="00BA6600"/>
    <w:rsid w:val="00BA7D13"/>
    <w:rsid w:val="00BB15E5"/>
    <w:rsid w:val="00BB5400"/>
    <w:rsid w:val="00BB5FE4"/>
    <w:rsid w:val="00BB7AD6"/>
    <w:rsid w:val="00BB7E72"/>
    <w:rsid w:val="00BC2864"/>
    <w:rsid w:val="00BC564C"/>
    <w:rsid w:val="00BC5E9B"/>
    <w:rsid w:val="00BD06F3"/>
    <w:rsid w:val="00BD140A"/>
    <w:rsid w:val="00BD55E1"/>
    <w:rsid w:val="00BD6AC1"/>
    <w:rsid w:val="00BE356E"/>
    <w:rsid w:val="00BE64E6"/>
    <w:rsid w:val="00BF0155"/>
    <w:rsid w:val="00BF1DAE"/>
    <w:rsid w:val="00BF28C1"/>
    <w:rsid w:val="00BF45E5"/>
    <w:rsid w:val="00C01BDD"/>
    <w:rsid w:val="00C060AC"/>
    <w:rsid w:val="00C07E8D"/>
    <w:rsid w:val="00C1169A"/>
    <w:rsid w:val="00C12AFE"/>
    <w:rsid w:val="00C13236"/>
    <w:rsid w:val="00C17595"/>
    <w:rsid w:val="00C22912"/>
    <w:rsid w:val="00C2315E"/>
    <w:rsid w:val="00C2487D"/>
    <w:rsid w:val="00C257A0"/>
    <w:rsid w:val="00C265F9"/>
    <w:rsid w:val="00C32203"/>
    <w:rsid w:val="00C323E7"/>
    <w:rsid w:val="00C33C45"/>
    <w:rsid w:val="00C3442D"/>
    <w:rsid w:val="00C37834"/>
    <w:rsid w:val="00C40913"/>
    <w:rsid w:val="00C40FCD"/>
    <w:rsid w:val="00C41CC8"/>
    <w:rsid w:val="00C463CE"/>
    <w:rsid w:val="00C5253E"/>
    <w:rsid w:val="00C526A7"/>
    <w:rsid w:val="00C52703"/>
    <w:rsid w:val="00C5489A"/>
    <w:rsid w:val="00C6294B"/>
    <w:rsid w:val="00C702D2"/>
    <w:rsid w:val="00C70DD1"/>
    <w:rsid w:val="00C72847"/>
    <w:rsid w:val="00C7317B"/>
    <w:rsid w:val="00C733C0"/>
    <w:rsid w:val="00C753B6"/>
    <w:rsid w:val="00C81333"/>
    <w:rsid w:val="00C81A6E"/>
    <w:rsid w:val="00C8358A"/>
    <w:rsid w:val="00C85D57"/>
    <w:rsid w:val="00C865F7"/>
    <w:rsid w:val="00C90B87"/>
    <w:rsid w:val="00C91533"/>
    <w:rsid w:val="00C9214D"/>
    <w:rsid w:val="00C9234E"/>
    <w:rsid w:val="00C939C7"/>
    <w:rsid w:val="00C94CFE"/>
    <w:rsid w:val="00C967A4"/>
    <w:rsid w:val="00C96D9E"/>
    <w:rsid w:val="00CA36E1"/>
    <w:rsid w:val="00CA5F31"/>
    <w:rsid w:val="00CA6B04"/>
    <w:rsid w:val="00CB04CD"/>
    <w:rsid w:val="00CB0802"/>
    <w:rsid w:val="00CB3777"/>
    <w:rsid w:val="00CB48A2"/>
    <w:rsid w:val="00CB5065"/>
    <w:rsid w:val="00CB7C6F"/>
    <w:rsid w:val="00CC0191"/>
    <w:rsid w:val="00CC1642"/>
    <w:rsid w:val="00CC1709"/>
    <w:rsid w:val="00CC283C"/>
    <w:rsid w:val="00CC2F14"/>
    <w:rsid w:val="00CC34AD"/>
    <w:rsid w:val="00CC474F"/>
    <w:rsid w:val="00CD04D3"/>
    <w:rsid w:val="00CD3844"/>
    <w:rsid w:val="00CD48E7"/>
    <w:rsid w:val="00CD5515"/>
    <w:rsid w:val="00CD66EC"/>
    <w:rsid w:val="00CD7AA5"/>
    <w:rsid w:val="00CE28DA"/>
    <w:rsid w:val="00CE3550"/>
    <w:rsid w:val="00CE561E"/>
    <w:rsid w:val="00CE6648"/>
    <w:rsid w:val="00CE66DA"/>
    <w:rsid w:val="00CF1209"/>
    <w:rsid w:val="00CF2B2E"/>
    <w:rsid w:val="00CF2E1F"/>
    <w:rsid w:val="00CF415E"/>
    <w:rsid w:val="00CF53BB"/>
    <w:rsid w:val="00CF553A"/>
    <w:rsid w:val="00D0082B"/>
    <w:rsid w:val="00D02609"/>
    <w:rsid w:val="00D04574"/>
    <w:rsid w:val="00D04EDD"/>
    <w:rsid w:val="00D07A4A"/>
    <w:rsid w:val="00D100B0"/>
    <w:rsid w:val="00D12BF4"/>
    <w:rsid w:val="00D13A92"/>
    <w:rsid w:val="00D15598"/>
    <w:rsid w:val="00D207B1"/>
    <w:rsid w:val="00D224A5"/>
    <w:rsid w:val="00D23434"/>
    <w:rsid w:val="00D2718D"/>
    <w:rsid w:val="00D2798B"/>
    <w:rsid w:val="00D27FDA"/>
    <w:rsid w:val="00D306F1"/>
    <w:rsid w:val="00D30EA4"/>
    <w:rsid w:val="00D3356A"/>
    <w:rsid w:val="00D403C0"/>
    <w:rsid w:val="00D41597"/>
    <w:rsid w:val="00D421B9"/>
    <w:rsid w:val="00D44365"/>
    <w:rsid w:val="00D44850"/>
    <w:rsid w:val="00D462F8"/>
    <w:rsid w:val="00D46CE2"/>
    <w:rsid w:val="00D46F12"/>
    <w:rsid w:val="00D47DA0"/>
    <w:rsid w:val="00D50178"/>
    <w:rsid w:val="00D50D12"/>
    <w:rsid w:val="00D51B12"/>
    <w:rsid w:val="00D555B7"/>
    <w:rsid w:val="00D60064"/>
    <w:rsid w:val="00D605FF"/>
    <w:rsid w:val="00D6161A"/>
    <w:rsid w:val="00D6163D"/>
    <w:rsid w:val="00D625DD"/>
    <w:rsid w:val="00D62DC8"/>
    <w:rsid w:val="00D65D5F"/>
    <w:rsid w:val="00D701DD"/>
    <w:rsid w:val="00D756AE"/>
    <w:rsid w:val="00D80FF7"/>
    <w:rsid w:val="00D84B09"/>
    <w:rsid w:val="00D85308"/>
    <w:rsid w:val="00D900D3"/>
    <w:rsid w:val="00D92B53"/>
    <w:rsid w:val="00D96219"/>
    <w:rsid w:val="00D97032"/>
    <w:rsid w:val="00DB2F50"/>
    <w:rsid w:val="00DB32B0"/>
    <w:rsid w:val="00DB3B87"/>
    <w:rsid w:val="00DB5C78"/>
    <w:rsid w:val="00DB794C"/>
    <w:rsid w:val="00DC3F0C"/>
    <w:rsid w:val="00DC52AF"/>
    <w:rsid w:val="00DC54B6"/>
    <w:rsid w:val="00DC71B9"/>
    <w:rsid w:val="00DD0B7E"/>
    <w:rsid w:val="00DD0B83"/>
    <w:rsid w:val="00DD4C29"/>
    <w:rsid w:val="00DD6845"/>
    <w:rsid w:val="00DE2853"/>
    <w:rsid w:val="00DE2AF0"/>
    <w:rsid w:val="00DE5C9C"/>
    <w:rsid w:val="00DF23CF"/>
    <w:rsid w:val="00DF27CA"/>
    <w:rsid w:val="00DF451E"/>
    <w:rsid w:val="00DF53DF"/>
    <w:rsid w:val="00DF734A"/>
    <w:rsid w:val="00E019CE"/>
    <w:rsid w:val="00E045F1"/>
    <w:rsid w:val="00E070C2"/>
    <w:rsid w:val="00E127C8"/>
    <w:rsid w:val="00E12A54"/>
    <w:rsid w:val="00E13FF5"/>
    <w:rsid w:val="00E141B6"/>
    <w:rsid w:val="00E14908"/>
    <w:rsid w:val="00E15CFE"/>
    <w:rsid w:val="00E2182C"/>
    <w:rsid w:val="00E221EA"/>
    <w:rsid w:val="00E27EC2"/>
    <w:rsid w:val="00E31B93"/>
    <w:rsid w:val="00E32AF4"/>
    <w:rsid w:val="00E32D20"/>
    <w:rsid w:val="00E33C22"/>
    <w:rsid w:val="00E348CD"/>
    <w:rsid w:val="00E349E3"/>
    <w:rsid w:val="00E34D90"/>
    <w:rsid w:val="00E3631F"/>
    <w:rsid w:val="00E36C95"/>
    <w:rsid w:val="00E44E6C"/>
    <w:rsid w:val="00E459F6"/>
    <w:rsid w:val="00E46D34"/>
    <w:rsid w:val="00E46F3A"/>
    <w:rsid w:val="00E57904"/>
    <w:rsid w:val="00E57F26"/>
    <w:rsid w:val="00E60C72"/>
    <w:rsid w:val="00E627D3"/>
    <w:rsid w:val="00E63348"/>
    <w:rsid w:val="00E644C6"/>
    <w:rsid w:val="00E70E51"/>
    <w:rsid w:val="00E71D83"/>
    <w:rsid w:val="00E72A8F"/>
    <w:rsid w:val="00E7441D"/>
    <w:rsid w:val="00E7654D"/>
    <w:rsid w:val="00E80FC8"/>
    <w:rsid w:val="00E81A6B"/>
    <w:rsid w:val="00E82255"/>
    <w:rsid w:val="00E82918"/>
    <w:rsid w:val="00E856E0"/>
    <w:rsid w:val="00E90CCF"/>
    <w:rsid w:val="00E91B0B"/>
    <w:rsid w:val="00E9211D"/>
    <w:rsid w:val="00E949E8"/>
    <w:rsid w:val="00E95FBF"/>
    <w:rsid w:val="00E97B83"/>
    <w:rsid w:val="00EA4D59"/>
    <w:rsid w:val="00EA599F"/>
    <w:rsid w:val="00EA6952"/>
    <w:rsid w:val="00EA7EB1"/>
    <w:rsid w:val="00EB21B5"/>
    <w:rsid w:val="00EB23BF"/>
    <w:rsid w:val="00EB32E7"/>
    <w:rsid w:val="00EB34F5"/>
    <w:rsid w:val="00EB50AB"/>
    <w:rsid w:val="00EB679E"/>
    <w:rsid w:val="00EB6A62"/>
    <w:rsid w:val="00EB6F82"/>
    <w:rsid w:val="00EC291B"/>
    <w:rsid w:val="00EC5535"/>
    <w:rsid w:val="00EC671A"/>
    <w:rsid w:val="00EC74CE"/>
    <w:rsid w:val="00ED12AC"/>
    <w:rsid w:val="00ED199A"/>
    <w:rsid w:val="00ED597E"/>
    <w:rsid w:val="00ED66FD"/>
    <w:rsid w:val="00EE1458"/>
    <w:rsid w:val="00EE4FD9"/>
    <w:rsid w:val="00EE6923"/>
    <w:rsid w:val="00EE731D"/>
    <w:rsid w:val="00EE7DE1"/>
    <w:rsid w:val="00EF01F3"/>
    <w:rsid w:val="00EF0C32"/>
    <w:rsid w:val="00EF13EC"/>
    <w:rsid w:val="00EF267F"/>
    <w:rsid w:val="00EF2BA7"/>
    <w:rsid w:val="00EF47DE"/>
    <w:rsid w:val="00EF547A"/>
    <w:rsid w:val="00F06F17"/>
    <w:rsid w:val="00F11D19"/>
    <w:rsid w:val="00F2595D"/>
    <w:rsid w:val="00F31FB0"/>
    <w:rsid w:val="00F320D0"/>
    <w:rsid w:val="00F329B8"/>
    <w:rsid w:val="00F33A3C"/>
    <w:rsid w:val="00F36107"/>
    <w:rsid w:val="00F3611D"/>
    <w:rsid w:val="00F41DD5"/>
    <w:rsid w:val="00F45558"/>
    <w:rsid w:val="00F46C22"/>
    <w:rsid w:val="00F505DD"/>
    <w:rsid w:val="00F506B1"/>
    <w:rsid w:val="00F51D09"/>
    <w:rsid w:val="00F5212D"/>
    <w:rsid w:val="00F522A4"/>
    <w:rsid w:val="00F54A02"/>
    <w:rsid w:val="00F5755A"/>
    <w:rsid w:val="00F60BFD"/>
    <w:rsid w:val="00F61431"/>
    <w:rsid w:val="00F668C3"/>
    <w:rsid w:val="00F6714F"/>
    <w:rsid w:val="00F6765E"/>
    <w:rsid w:val="00F704F1"/>
    <w:rsid w:val="00F71AAF"/>
    <w:rsid w:val="00F7485B"/>
    <w:rsid w:val="00F761DA"/>
    <w:rsid w:val="00F81E6F"/>
    <w:rsid w:val="00F84E72"/>
    <w:rsid w:val="00F8586B"/>
    <w:rsid w:val="00F86B79"/>
    <w:rsid w:val="00F87D0E"/>
    <w:rsid w:val="00F961D9"/>
    <w:rsid w:val="00FA00B8"/>
    <w:rsid w:val="00FA0501"/>
    <w:rsid w:val="00FA5BAF"/>
    <w:rsid w:val="00FA752E"/>
    <w:rsid w:val="00FB1267"/>
    <w:rsid w:val="00FB4FCF"/>
    <w:rsid w:val="00FB5517"/>
    <w:rsid w:val="00FC23F9"/>
    <w:rsid w:val="00FD12FF"/>
    <w:rsid w:val="00FD24DB"/>
    <w:rsid w:val="00FD2A54"/>
    <w:rsid w:val="00FD54F3"/>
    <w:rsid w:val="00FE0538"/>
    <w:rsid w:val="00FE0BB1"/>
    <w:rsid w:val="00FE0EBC"/>
    <w:rsid w:val="00FE1F18"/>
    <w:rsid w:val="00FE2656"/>
    <w:rsid w:val="00FE2D86"/>
    <w:rsid w:val="00FE569C"/>
    <w:rsid w:val="00FE68ED"/>
    <w:rsid w:val="00FE7726"/>
    <w:rsid w:val="00FF17FF"/>
    <w:rsid w:val="00FF3C66"/>
    <w:rsid w:val="00FF7B58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2C16"/>
  <w15:chartTrackingRefBased/>
  <w15:docId w15:val="{66B8F025-C2FB-4A1D-B1F3-2294E4EA4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E0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0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91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0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913"/>
    <w:rPr>
      <w:lang w:val="en-GB"/>
    </w:rPr>
  </w:style>
  <w:style w:type="paragraph" w:styleId="ListParagraph">
    <w:name w:val="List Paragraph"/>
    <w:basedOn w:val="Normal"/>
    <w:uiPriority w:val="34"/>
    <w:qFormat/>
    <w:rsid w:val="00B006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3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6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6D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6D8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57A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57A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257A0"/>
    <w:rPr>
      <w:vertAlign w:val="superscript"/>
    </w:rPr>
  </w:style>
  <w:style w:type="table" w:styleId="PlainTable5">
    <w:name w:val="Plain Table 5"/>
    <w:basedOn w:val="TableNormal"/>
    <w:uiPriority w:val="45"/>
    <w:rsid w:val="005D05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1533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89214-1BBD-427A-AC34-5989B6584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ghi Moreno, Nasim</dc:creator>
  <cp:keywords/>
  <dc:description/>
  <cp:lastModifiedBy>Janel Pangilinan (JMIR)</cp:lastModifiedBy>
  <cp:revision>3</cp:revision>
  <dcterms:created xsi:type="dcterms:W3CDTF">2026-04-13T21:00:00Z</dcterms:created>
  <dcterms:modified xsi:type="dcterms:W3CDTF">2026-04-13T21:00:00Z</dcterms:modified>
</cp:coreProperties>
</file>